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871" w:rsidRPr="00D8726C" w:rsidRDefault="00CF1871" w:rsidP="00CF1871">
      <w:pPr>
        <w:rPr>
          <w:rFonts w:asciiTheme="minorHAnsi" w:hAnsiTheme="minorHAnsi"/>
          <w:color w:val="000000" w:themeColor="text1"/>
        </w:rPr>
      </w:pPr>
      <w:r w:rsidRPr="00D8726C">
        <w:rPr>
          <w:rFonts w:asciiTheme="minorHAnsi" w:hAnsiTheme="minorHAnsi"/>
          <w:b/>
          <w:color w:val="000000" w:themeColor="text1"/>
        </w:rPr>
        <w:t>Supplementary File 1.</w:t>
      </w:r>
      <w:r w:rsidRPr="00D8726C">
        <w:rPr>
          <w:rFonts w:asciiTheme="minorHAnsi" w:hAnsiTheme="minorHAnsi"/>
          <w:color w:val="000000" w:themeColor="text1"/>
        </w:rPr>
        <w:t xml:space="preserve"> Hazard Ratio with 95% Confidence Interval of the Mortality</w:t>
      </w:r>
      <w:r w:rsidRPr="00D8726C">
        <w:rPr>
          <w:rFonts w:asciiTheme="minorHAnsi" w:hAnsiTheme="minorHAnsi" w:cs="AdvPS41863F"/>
          <w:color w:val="000000" w:themeColor="text1"/>
          <w:sz w:val="18"/>
          <w:szCs w:val="18"/>
        </w:rPr>
        <w:t xml:space="preserve"> </w:t>
      </w:r>
      <w:r w:rsidRPr="00D8726C">
        <w:rPr>
          <w:rFonts w:asciiTheme="minorHAnsi" w:hAnsiTheme="minorHAnsi"/>
          <w:color w:val="000000" w:themeColor="text1"/>
        </w:rPr>
        <w:t xml:space="preserve">in </w:t>
      </w:r>
      <w:r w:rsidR="00D8726C">
        <w:rPr>
          <w:rFonts w:asciiTheme="minorHAnsi" w:hAnsiTheme="minorHAnsi"/>
          <w:color w:val="000000" w:themeColor="text1"/>
        </w:rPr>
        <w:t>N</w:t>
      </w:r>
      <w:r w:rsidRPr="00D8726C">
        <w:rPr>
          <w:rFonts w:asciiTheme="minorHAnsi" w:hAnsiTheme="minorHAnsi"/>
          <w:color w:val="000000" w:themeColor="text1"/>
        </w:rPr>
        <w:t xml:space="preserve">ational </w:t>
      </w:r>
      <w:r w:rsidRPr="00D8726C">
        <w:rPr>
          <w:rFonts w:asciiTheme="minorHAnsi" w:hAnsiTheme="minorHAnsi"/>
          <w:color w:val="000000" w:themeColor="text1"/>
          <w:szCs w:val="24"/>
        </w:rPr>
        <w:t xml:space="preserve">Prostate Cancer Cohort by Different </w:t>
      </w:r>
      <w:r w:rsidRPr="00D8726C">
        <w:rPr>
          <w:rFonts w:asciiTheme="minorHAnsi" w:hAnsiTheme="minorHAnsi"/>
          <w:color w:val="000000" w:themeColor="text1"/>
        </w:rPr>
        <w:t>Adjust Model</w:t>
      </w:r>
    </w:p>
    <w:p w:rsidR="00BC63B1" w:rsidRPr="00D8726C" w:rsidRDefault="00BC63B1" w:rsidP="00CF1871">
      <w:pPr>
        <w:rPr>
          <w:rFonts w:asciiTheme="minorHAnsi" w:hAnsiTheme="minorHAnsi"/>
          <w:color w:val="000000" w:themeColor="text1"/>
          <w:szCs w:val="24"/>
        </w:rPr>
      </w:pPr>
    </w:p>
    <w:tbl>
      <w:tblPr>
        <w:tblW w:w="1413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21"/>
        <w:gridCol w:w="2474"/>
        <w:gridCol w:w="2093"/>
        <w:gridCol w:w="2250"/>
        <w:gridCol w:w="2250"/>
        <w:gridCol w:w="2250"/>
      </w:tblGrid>
      <w:tr w:rsidR="00130DCE" w:rsidRPr="00D8726C" w:rsidTr="00D8726C">
        <w:trPr>
          <w:trHeight w:val="767"/>
        </w:trPr>
        <w:tc>
          <w:tcPr>
            <w:tcW w:w="282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5550" w:rsidRPr="00D8726C" w:rsidRDefault="009F5550" w:rsidP="00357D3E">
            <w:pPr>
              <w:tabs>
                <w:tab w:val="left" w:pos="1362"/>
              </w:tabs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Hazard Ratio</w:t>
            </w:r>
          </w:p>
          <w:p w:rsidR="009F5550" w:rsidRPr="00D8726C" w:rsidRDefault="009F5550" w:rsidP="00357D3E">
            <w:pPr>
              <w:ind w:firstLineChars="50" w:firstLine="120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 xml:space="preserve">(95% </w:t>
            </w:r>
            <w:r w:rsidRPr="00D8726C">
              <w:rPr>
                <w:rFonts w:asciiTheme="minorHAnsi" w:hAnsiTheme="minorHAnsi"/>
                <w:color w:val="000000" w:themeColor="text1"/>
              </w:rPr>
              <w:t>Confidence Interval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47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5550" w:rsidRPr="00D8726C" w:rsidRDefault="009F5550" w:rsidP="00357D3E">
            <w:pPr>
              <w:tabs>
                <w:tab w:val="left" w:pos="1362"/>
              </w:tabs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eastAsia="標楷體" w:hAnsiTheme="minorHAnsi"/>
                <w:color w:val="000000" w:themeColor="text1"/>
                <w:szCs w:val="24"/>
              </w:rPr>
              <w:t>Model 1</w:t>
            </w:r>
          </w:p>
        </w:tc>
        <w:tc>
          <w:tcPr>
            <w:tcW w:w="20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5550" w:rsidRPr="00D8726C" w:rsidRDefault="009F5550" w:rsidP="00357D3E">
            <w:pPr>
              <w:tabs>
                <w:tab w:val="left" w:pos="1362"/>
              </w:tabs>
              <w:jc w:val="center"/>
              <w:rPr>
                <w:rFonts w:asciiTheme="minorHAnsi" w:eastAsia="標楷體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eastAsia="標楷體" w:hAnsiTheme="minorHAnsi"/>
                <w:color w:val="000000" w:themeColor="text1"/>
                <w:szCs w:val="24"/>
              </w:rPr>
              <w:t>Model 2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5550" w:rsidRPr="00D8726C" w:rsidRDefault="009F5550" w:rsidP="00357D3E">
            <w:pPr>
              <w:tabs>
                <w:tab w:val="left" w:pos="1362"/>
              </w:tabs>
              <w:jc w:val="center"/>
              <w:rPr>
                <w:rFonts w:asciiTheme="minorHAnsi" w:eastAsia="標楷體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eastAsia="標楷體" w:hAnsiTheme="minorHAnsi"/>
                <w:color w:val="000000" w:themeColor="text1"/>
                <w:szCs w:val="24"/>
              </w:rPr>
              <w:t>Model 3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5550" w:rsidRPr="00D8726C" w:rsidRDefault="009F5550" w:rsidP="00357D3E">
            <w:pPr>
              <w:tabs>
                <w:tab w:val="left" w:pos="1362"/>
              </w:tabs>
              <w:jc w:val="center"/>
              <w:rPr>
                <w:rFonts w:asciiTheme="minorHAnsi" w:eastAsia="標楷體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eastAsia="標楷體" w:hAnsiTheme="minorHAnsi"/>
                <w:color w:val="000000" w:themeColor="text1"/>
                <w:szCs w:val="24"/>
              </w:rPr>
              <w:t>Model 4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5550" w:rsidRPr="00D8726C" w:rsidRDefault="00357D3E" w:rsidP="00357D3E">
            <w:pPr>
              <w:tabs>
                <w:tab w:val="left" w:pos="1362"/>
              </w:tabs>
              <w:jc w:val="center"/>
              <w:rPr>
                <w:rFonts w:asciiTheme="minorHAnsi" w:eastAsia="標楷體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eastAsia="標楷體" w:hAnsiTheme="minorHAnsi"/>
                <w:color w:val="000000" w:themeColor="text1"/>
                <w:szCs w:val="24"/>
              </w:rPr>
              <w:t>Model 5</w:t>
            </w:r>
          </w:p>
        </w:tc>
      </w:tr>
      <w:tr w:rsidR="00130DCE" w:rsidRPr="00D8726C" w:rsidTr="00D8726C">
        <w:trPr>
          <w:trHeight w:val="767"/>
        </w:trPr>
        <w:tc>
          <w:tcPr>
            <w:tcW w:w="2821" w:type="dxa"/>
            <w:tcBorders>
              <w:top w:val="single" w:sz="4" w:space="0" w:color="auto"/>
            </w:tcBorders>
            <w:vAlign w:val="center"/>
          </w:tcPr>
          <w:p w:rsidR="00357D3E" w:rsidRPr="00D8726C" w:rsidRDefault="00357D3E" w:rsidP="00357D3E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TCM</w:t>
            </w:r>
            <w:bookmarkStart w:id="0" w:name="_GoBack"/>
            <w:r w:rsidR="004318DD" w:rsidRPr="004318DD">
              <w:rPr>
                <w:rFonts w:asciiTheme="minorHAnsi" w:hAnsiTheme="minorHAnsi"/>
                <w:color w:val="000000" w:themeColor="text1"/>
                <w:szCs w:val="24"/>
                <w:vertAlign w:val="superscript"/>
              </w:rPr>
              <w:t>a</w:t>
            </w:r>
            <w:bookmarkEnd w:id="0"/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 xml:space="preserve"> user &lt; 50 Days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vAlign w:val="center"/>
          </w:tcPr>
          <w:p w:rsidR="00357D3E" w:rsidRPr="00D8726C" w:rsidRDefault="00357D3E" w:rsidP="00243F6D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.23(0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92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-1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65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357D3E" w:rsidRPr="00D8726C" w:rsidRDefault="00243F6D" w:rsidP="009B6CE9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.25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(0.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95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-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1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.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54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357D3E" w:rsidRPr="00D8726C" w:rsidRDefault="009B6CE9" w:rsidP="009B6CE9">
            <w:pPr>
              <w:widowControl/>
              <w:adjustRightInd/>
              <w:spacing w:line="240" w:lineRule="auto"/>
              <w:ind w:firstLineChars="50" w:firstLine="120"/>
              <w:jc w:val="center"/>
              <w:textAlignment w:val="auto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.26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(0.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93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-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.67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357D3E" w:rsidRPr="00D8726C" w:rsidRDefault="009B6CE9" w:rsidP="009B6CE9">
            <w:pPr>
              <w:widowControl/>
              <w:adjustRightInd/>
              <w:spacing w:line="240" w:lineRule="auto"/>
              <w:ind w:firstLineChars="50" w:firstLine="120"/>
              <w:jc w:val="center"/>
              <w:textAlignment w:val="auto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.34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(0.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97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-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.82</w:t>
            </w:r>
            <w:r w:rsidR="00357D3E"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357D3E" w:rsidRPr="00D8726C" w:rsidRDefault="00357D3E" w:rsidP="00357D3E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.29(0.96-1.74)</w:t>
            </w:r>
          </w:p>
        </w:tc>
      </w:tr>
      <w:tr w:rsidR="00130DCE" w:rsidRPr="00D8726C" w:rsidTr="00D8726C">
        <w:trPr>
          <w:trHeight w:val="767"/>
        </w:trPr>
        <w:tc>
          <w:tcPr>
            <w:tcW w:w="2821" w:type="dxa"/>
            <w:vAlign w:val="center"/>
          </w:tcPr>
          <w:p w:rsidR="00357D3E" w:rsidRPr="00D8726C" w:rsidRDefault="00357D3E" w:rsidP="00357D3E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TCM user 50-200 Days</w:t>
            </w:r>
          </w:p>
        </w:tc>
        <w:tc>
          <w:tcPr>
            <w:tcW w:w="2474" w:type="dxa"/>
            <w:vAlign w:val="center"/>
          </w:tcPr>
          <w:p w:rsidR="00357D3E" w:rsidRPr="00D8726C" w:rsidRDefault="00357D3E" w:rsidP="00243F6D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6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4(0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4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7-0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8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8)</w:t>
            </w:r>
          </w:p>
        </w:tc>
        <w:tc>
          <w:tcPr>
            <w:tcW w:w="2093" w:type="dxa"/>
            <w:vAlign w:val="center"/>
          </w:tcPr>
          <w:p w:rsidR="00357D3E" w:rsidRPr="00D8726C" w:rsidRDefault="00357D3E" w:rsidP="009B6CE9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67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(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48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-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82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:rsidR="00357D3E" w:rsidRPr="00D8726C" w:rsidRDefault="00357D3E" w:rsidP="009B6CE9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65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(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49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-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92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:rsidR="00357D3E" w:rsidRPr="00D8726C" w:rsidRDefault="00357D3E" w:rsidP="009B6CE9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71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(0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.52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-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95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:rsidR="00357D3E" w:rsidRPr="00D8726C" w:rsidRDefault="00357D3E" w:rsidP="00357D3E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69(0.50-0.97)</w:t>
            </w:r>
          </w:p>
        </w:tc>
      </w:tr>
      <w:tr w:rsidR="00130DCE" w:rsidRPr="00D8726C" w:rsidTr="00D8726C">
        <w:trPr>
          <w:trHeight w:val="767"/>
        </w:trPr>
        <w:tc>
          <w:tcPr>
            <w:tcW w:w="2821" w:type="dxa"/>
            <w:tcBorders>
              <w:bottom w:val="single" w:sz="18" w:space="0" w:color="auto"/>
            </w:tcBorders>
            <w:vAlign w:val="center"/>
          </w:tcPr>
          <w:p w:rsidR="00357D3E" w:rsidRPr="00D8726C" w:rsidRDefault="00357D3E" w:rsidP="00357D3E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TCM user</w:t>
            </w:r>
            <w:r w:rsidRPr="00D8726C">
              <w:rPr>
                <w:rFonts w:ascii="微軟正黑體" w:eastAsia="微軟正黑體" w:hAnsi="微軟正黑體" w:cs="微軟正黑體" w:hint="eastAsia"/>
                <w:color w:val="000000" w:themeColor="text1"/>
                <w:szCs w:val="24"/>
              </w:rPr>
              <w:t>≧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200 Days</w:t>
            </w:r>
          </w:p>
        </w:tc>
        <w:tc>
          <w:tcPr>
            <w:tcW w:w="2474" w:type="dxa"/>
            <w:tcBorders>
              <w:bottom w:val="single" w:sz="18" w:space="0" w:color="auto"/>
            </w:tcBorders>
            <w:vAlign w:val="center"/>
          </w:tcPr>
          <w:p w:rsidR="00357D3E" w:rsidRPr="00D8726C" w:rsidRDefault="00357D3E" w:rsidP="00243F6D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5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7(0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4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3-0.</w:t>
            </w:r>
            <w:r w:rsidR="00243F6D" w:rsidRPr="00D8726C">
              <w:rPr>
                <w:rFonts w:asciiTheme="minorHAnsi" w:hAnsiTheme="minorHAnsi"/>
                <w:color w:val="000000" w:themeColor="text1"/>
                <w:szCs w:val="24"/>
              </w:rPr>
              <w:t>7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8)</w:t>
            </w:r>
          </w:p>
        </w:tc>
        <w:tc>
          <w:tcPr>
            <w:tcW w:w="2093" w:type="dxa"/>
            <w:tcBorders>
              <w:bottom w:val="single" w:sz="18" w:space="0" w:color="auto"/>
            </w:tcBorders>
            <w:vAlign w:val="center"/>
          </w:tcPr>
          <w:p w:rsidR="00357D3E" w:rsidRPr="00D8726C" w:rsidRDefault="00357D3E" w:rsidP="009B6CE9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5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6(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4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2-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7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6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vAlign w:val="center"/>
          </w:tcPr>
          <w:p w:rsidR="00357D3E" w:rsidRPr="00D8726C" w:rsidRDefault="00357D3E" w:rsidP="009B6CE9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6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1(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4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8-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8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vAlign w:val="center"/>
          </w:tcPr>
          <w:p w:rsidR="00357D3E" w:rsidRPr="00D8726C" w:rsidRDefault="00357D3E" w:rsidP="009B6CE9">
            <w:pPr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65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(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43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-0.</w:t>
            </w:r>
            <w:r w:rsidR="009B6CE9" w:rsidRPr="00D8726C">
              <w:rPr>
                <w:rFonts w:asciiTheme="minorHAnsi" w:hAnsiTheme="minorHAnsi"/>
                <w:color w:val="000000" w:themeColor="text1"/>
                <w:szCs w:val="24"/>
              </w:rPr>
              <w:t>74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vAlign w:val="center"/>
          </w:tcPr>
          <w:p w:rsidR="00357D3E" w:rsidRPr="00D8726C" w:rsidRDefault="00357D3E" w:rsidP="00357D3E">
            <w:pPr>
              <w:tabs>
                <w:tab w:val="left" w:pos="1362"/>
              </w:tabs>
              <w:ind w:firstLineChars="50" w:firstLine="120"/>
              <w:jc w:val="center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t>0.61(0.44-0.84)</w:t>
            </w:r>
            <w:r w:rsidRPr="00D8726C">
              <w:rPr>
                <w:rFonts w:asciiTheme="minorHAnsi" w:hAnsiTheme="minorHAnsi"/>
                <w:color w:val="000000" w:themeColor="text1"/>
                <w:szCs w:val="24"/>
              </w:rPr>
              <w:br w:type="column"/>
            </w:r>
          </w:p>
        </w:tc>
      </w:tr>
    </w:tbl>
    <w:p w:rsidR="00A17CBE" w:rsidRPr="00D8726C" w:rsidRDefault="00A17CBE" w:rsidP="00741E70">
      <w:pPr>
        <w:rPr>
          <w:rFonts w:asciiTheme="minorHAnsi" w:hAnsiTheme="minorHAnsi"/>
          <w:noProof/>
          <w:color w:val="000000" w:themeColor="text1"/>
        </w:rPr>
      </w:pPr>
      <w:r w:rsidRPr="00D8726C">
        <w:rPr>
          <w:rFonts w:asciiTheme="minorHAnsi" w:hAnsiTheme="minorHAnsi"/>
          <w:b/>
          <w:noProof/>
          <w:color w:val="000000" w:themeColor="text1"/>
        </w:rPr>
        <w:t>Model 1</w:t>
      </w:r>
      <w:r w:rsidR="009B6CE9" w:rsidRPr="00D8726C">
        <w:rPr>
          <w:rFonts w:asciiTheme="minorHAnsi" w:hAnsiTheme="minorHAnsi"/>
          <w:b/>
          <w:noProof/>
          <w:color w:val="000000" w:themeColor="text1"/>
        </w:rPr>
        <w:t xml:space="preserve"> </w:t>
      </w:r>
      <w:r w:rsidRPr="00D8726C">
        <w:rPr>
          <w:rFonts w:asciiTheme="minorHAnsi" w:hAnsiTheme="minorHAnsi"/>
          <w:noProof/>
          <w:color w:val="000000" w:themeColor="text1"/>
        </w:rPr>
        <w:t>Crude hazard ratio of the mortality in national prostate cancer cohort between TCM users and non users</w:t>
      </w:r>
    </w:p>
    <w:p w:rsidR="00A17CBE" w:rsidRPr="00D8726C" w:rsidRDefault="00A17CBE" w:rsidP="00741E70">
      <w:pPr>
        <w:rPr>
          <w:rFonts w:asciiTheme="minorHAnsi" w:hAnsiTheme="minorHAnsi"/>
          <w:b/>
          <w:noProof/>
          <w:color w:val="000000" w:themeColor="text1"/>
        </w:rPr>
      </w:pPr>
      <w:r w:rsidRPr="00D8726C">
        <w:rPr>
          <w:rFonts w:asciiTheme="minorHAnsi" w:hAnsiTheme="minorHAnsi"/>
          <w:b/>
          <w:noProof/>
          <w:color w:val="000000" w:themeColor="text1"/>
        </w:rPr>
        <w:t>Model 2</w:t>
      </w:r>
      <w:r w:rsidR="009B6CE9" w:rsidRPr="00D8726C">
        <w:rPr>
          <w:rFonts w:asciiTheme="minorHAnsi" w:hAnsiTheme="minorHAnsi"/>
          <w:b/>
          <w:noProof/>
          <w:color w:val="000000" w:themeColor="text1"/>
        </w:rPr>
        <w:t xml:space="preserve"> </w:t>
      </w:r>
      <w:r w:rsidR="009B6CE9" w:rsidRPr="00D8726C">
        <w:rPr>
          <w:rFonts w:asciiTheme="minorHAnsi" w:hAnsiTheme="minorHAnsi"/>
          <w:noProof/>
          <w:color w:val="000000" w:themeColor="text1"/>
        </w:rPr>
        <w:t>Hazard ratio was adjusted by age at diagnosis.</w:t>
      </w:r>
    </w:p>
    <w:p w:rsidR="00A17CBE" w:rsidRPr="00D8726C" w:rsidRDefault="009B6CE9" w:rsidP="00741E70">
      <w:pPr>
        <w:rPr>
          <w:rFonts w:asciiTheme="minorHAnsi" w:hAnsiTheme="minorHAnsi"/>
          <w:b/>
          <w:noProof/>
          <w:color w:val="000000" w:themeColor="text1"/>
        </w:rPr>
      </w:pPr>
      <w:r w:rsidRPr="00D8726C">
        <w:rPr>
          <w:rFonts w:asciiTheme="minorHAnsi" w:hAnsiTheme="minorHAnsi"/>
          <w:b/>
          <w:noProof/>
          <w:color w:val="000000" w:themeColor="text1"/>
        </w:rPr>
        <w:t xml:space="preserve">Model 3 </w:t>
      </w:r>
      <w:r w:rsidRPr="00D8726C">
        <w:rPr>
          <w:rFonts w:asciiTheme="minorHAnsi" w:hAnsiTheme="minorHAnsi"/>
          <w:noProof/>
          <w:color w:val="000000" w:themeColor="text1"/>
        </w:rPr>
        <w:t>Hazard ratio was adjusted by age at diagnosis and Charlson comorbidity index.</w:t>
      </w:r>
    </w:p>
    <w:p w:rsidR="00A17CBE" w:rsidRPr="00D8726C" w:rsidRDefault="00A17CBE" w:rsidP="00741E70">
      <w:pPr>
        <w:rPr>
          <w:rFonts w:asciiTheme="minorHAnsi" w:hAnsiTheme="minorHAnsi"/>
          <w:noProof/>
          <w:color w:val="000000" w:themeColor="text1"/>
        </w:rPr>
      </w:pPr>
      <w:r w:rsidRPr="00D8726C">
        <w:rPr>
          <w:rFonts w:asciiTheme="minorHAnsi" w:hAnsiTheme="minorHAnsi"/>
          <w:b/>
          <w:noProof/>
          <w:color w:val="000000" w:themeColor="text1"/>
        </w:rPr>
        <w:t>Model 4</w:t>
      </w:r>
      <w:r w:rsidR="009B6CE9" w:rsidRPr="00D8726C">
        <w:rPr>
          <w:rFonts w:asciiTheme="minorHAnsi" w:hAnsiTheme="minorHAnsi"/>
          <w:noProof/>
          <w:color w:val="000000" w:themeColor="text1"/>
        </w:rPr>
        <w:t xml:space="preserve"> Hazard ratio was adjusted by age at diagnosis, Charlson comorbidity index, </w:t>
      </w:r>
      <w:r w:rsidR="007C5406" w:rsidRPr="00D8726C">
        <w:rPr>
          <w:rFonts w:asciiTheme="minorHAnsi" w:hAnsiTheme="minorHAnsi"/>
          <w:noProof/>
          <w:color w:val="000000" w:themeColor="text1"/>
        </w:rPr>
        <w:t>u</w:t>
      </w:r>
      <w:r w:rsidR="009B6CE9" w:rsidRPr="00D8726C">
        <w:rPr>
          <w:rFonts w:asciiTheme="minorHAnsi" w:hAnsiTheme="minorHAnsi"/>
          <w:noProof/>
          <w:color w:val="000000" w:themeColor="text1"/>
        </w:rPr>
        <w:t xml:space="preserve">rbanization, and </w:t>
      </w:r>
      <w:r w:rsidR="007C5406" w:rsidRPr="00D8726C">
        <w:rPr>
          <w:rFonts w:asciiTheme="minorHAnsi" w:hAnsiTheme="minorHAnsi"/>
          <w:noProof/>
          <w:color w:val="000000" w:themeColor="text1"/>
        </w:rPr>
        <w:t>i</w:t>
      </w:r>
      <w:r w:rsidR="009B6CE9" w:rsidRPr="00D8726C">
        <w:rPr>
          <w:rFonts w:asciiTheme="minorHAnsi" w:hAnsiTheme="minorHAnsi"/>
          <w:noProof/>
          <w:color w:val="000000" w:themeColor="text1"/>
        </w:rPr>
        <w:t>nsured amount.</w:t>
      </w:r>
    </w:p>
    <w:p w:rsidR="00E0017C" w:rsidRDefault="009B6CE9" w:rsidP="00741E70">
      <w:pPr>
        <w:rPr>
          <w:rFonts w:asciiTheme="minorHAnsi" w:hAnsiTheme="minorHAnsi"/>
          <w:noProof/>
          <w:color w:val="000000" w:themeColor="text1"/>
        </w:rPr>
      </w:pPr>
      <w:r w:rsidRPr="00D8726C">
        <w:rPr>
          <w:rFonts w:asciiTheme="minorHAnsi" w:hAnsiTheme="minorHAnsi"/>
          <w:b/>
          <w:noProof/>
          <w:color w:val="000000" w:themeColor="text1"/>
        </w:rPr>
        <w:t xml:space="preserve">Model 5 </w:t>
      </w:r>
      <w:r w:rsidRPr="00D8726C">
        <w:rPr>
          <w:rFonts w:asciiTheme="minorHAnsi" w:hAnsiTheme="minorHAnsi"/>
          <w:noProof/>
          <w:color w:val="000000" w:themeColor="text1"/>
        </w:rPr>
        <w:t xml:space="preserve">Hazard ratio was adjusted by age at diagnosis, Charlson comorbidity index, </w:t>
      </w:r>
      <w:r w:rsidR="007C5406" w:rsidRPr="00D8726C">
        <w:rPr>
          <w:rFonts w:asciiTheme="minorHAnsi" w:hAnsiTheme="minorHAnsi"/>
          <w:noProof/>
          <w:color w:val="000000" w:themeColor="text1"/>
        </w:rPr>
        <w:t>u</w:t>
      </w:r>
      <w:r w:rsidRPr="00D8726C">
        <w:rPr>
          <w:rFonts w:asciiTheme="minorHAnsi" w:hAnsiTheme="minorHAnsi"/>
          <w:noProof/>
          <w:color w:val="000000" w:themeColor="text1"/>
        </w:rPr>
        <w:t xml:space="preserve">rbanization, </w:t>
      </w:r>
      <w:r w:rsidR="007C5406" w:rsidRPr="00D8726C">
        <w:rPr>
          <w:rFonts w:asciiTheme="minorHAnsi" w:hAnsiTheme="minorHAnsi"/>
          <w:noProof/>
          <w:color w:val="000000" w:themeColor="text1"/>
        </w:rPr>
        <w:t>i</w:t>
      </w:r>
      <w:r w:rsidRPr="00D8726C">
        <w:rPr>
          <w:rFonts w:asciiTheme="minorHAnsi" w:hAnsiTheme="minorHAnsi"/>
          <w:noProof/>
          <w:color w:val="000000" w:themeColor="text1"/>
        </w:rPr>
        <w:t xml:space="preserve">nsured amount, and </w:t>
      </w:r>
      <w:r w:rsidR="007C5406" w:rsidRPr="00D8726C">
        <w:rPr>
          <w:rFonts w:asciiTheme="minorHAnsi" w:hAnsiTheme="minorHAnsi"/>
          <w:noProof/>
          <w:color w:val="000000" w:themeColor="text1"/>
        </w:rPr>
        <w:t>c</w:t>
      </w:r>
      <w:r w:rsidRPr="00D8726C">
        <w:rPr>
          <w:rFonts w:asciiTheme="minorHAnsi" w:hAnsiTheme="minorHAnsi"/>
          <w:noProof/>
          <w:color w:val="000000" w:themeColor="text1"/>
        </w:rPr>
        <w:t>omorbidity</w:t>
      </w:r>
      <w:r w:rsidR="004318DD">
        <w:rPr>
          <w:rFonts w:asciiTheme="minorHAnsi" w:hAnsiTheme="minorHAnsi"/>
          <w:noProof/>
          <w:color w:val="000000" w:themeColor="text1"/>
        </w:rPr>
        <w:t>.</w:t>
      </w:r>
    </w:p>
    <w:p w:rsidR="004318DD" w:rsidRPr="002366B9" w:rsidRDefault="004318DD" w:rsidP="004318DD">
      <w:pPr>
        <w:rPr>
          <w:rFonts w:asciiTheme="minorHAnsi" w:hAnsiTheme="minorHAnsi"/>
          <w:color w:val="000000" w:themeColor="text1"/>
        </w:rPr>
      </w:pPr>
      <w:r w:rsidRPr="002366B9">
        <w:rPr>
          <w:rFonts w:asciiTheme="minorHAnsi" w:hAnsiTheme="minorHAnsi"/>
          <w:color w:val="000000" w:themeColor="text1"/>
          <w:vertAlign w:val="superscript"/>
        </w:rPr>
        <w:t>a</w:t>
      </w:r>
      <w:r w:rsidRPr="002366B9">
        <w:rPr>
          <w:rFonts w:asciiTheme="minorHAnsi" w:hAnsiTheme="minorHAnsi"/>
          <w:color w:val="000000" w:themeColor="text1"/>
        </w:rPr>
        <w:t xml:space="preserve"> TCM represent traditional Chinese medicine.</w:t>
      </w:r>
    </w:p>
    <w:p w:rsidR="004318DD" w:rsidRPr="004318DD" w:rsidRDefault="004318DD" w:rsidP="00741E70">
      <w:pPr>
        <w:rPr>
          <w:rFonts w:asciiTheme="minorHAnsi" w:hAnsiTheme="minorHAnsi"/>
          <w:b/>
          <w:noProof/>
          <w:color w:val="000000" w:themeColor="text1"/>
        </w:rPr>
      </w:pPr>
    </w:p>
    <w:sectPr w:rsidR="004318DD" w:rsidRPr="004318DD" w:rsidSect="00A17CBE">
      <w:footerReference w:type="even" r:id="rId8"/>
      <w:pgSz w:w="16838" w:h="11906" w:orient="landscape"/>
      <w:pgMar w:top="1134" w:right="1134" w:bottom="1134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6F94" w:rsidRDefault="00676F94">
      <w:pPr>
        <w:spacing w:line="240" w:lineRule="auto"/>
      </w:pPr>
      <w:r>
        <w:separator/>
      </w:r>
    </w:p>
  </w:endnote>
  <w:endnote w:type="continuationSeparator" w:id="0">
    <w:p w:rsidR="00676F94" w:rsidRDefault="00676F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imes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S41863F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5CE5" w:rsidRDefault="00A05CE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5</w:t>
    </w:r>
    <w:r>
      <w:rPr>
        <w:rStyle w:val="a5"/>
      </w:rPr>
      <w:fldChar w:fldCharType="end"/>
    </w:r>
  </w:p>
  <w:p w:rsidR="00A05CE5" w:rsidRDefault="00A05CE5">
    <w:pPr>
      <w:pStyle w:val="a3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6F94" w:rsidRDefault="00676F94">
      <w:pPr>
        <w:spacing w:line="240" w:lineRule="auto"/>
      </w:pPr>
      <w:r>
        <w:separator/>
      </w:r>
    </w:p>
  </w:footnote>
  <w:footnote w:type="continuationSeparator" w:id="0">
    <w:p w:rsidR="00676F94" w:rsidRDefault="00676F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9" type="#_x0000_t75" style="width:9.8pt;height:9.8pt" o:bullet="t">
        <v:imagedata r:id="rId1" o:title=""/>
      </v:shape>
    </w:pict>
  </w:numPicBullet>
  <w:abstractNum w:abstractNumId="0" w15:restartNumberingAfterBreak="0">
    <w:nsid w:val="008A6788"/>
    <w:multiLevelType w:val="hybridMultilevel"/>
    <w:tmpl w:val="A8949F90"/>
    <w:lvl w:ilvl="0" w:tplc="C018E214">
      <w:start w:val="10"/>
      <w:numFmt w:val="decimal"/>
      <w:lvlText w:val="%1."/>
      <w:lvlJc w:val="left"/>
      <w:pPr>
        <w:ind w:left="84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1" w15:restartNumberingAfterBreak="0">
    <w:nsid w:val="04D3503B"/>
    <w:multiLevelType w:val="hybridMultilevel"/>
    <w:tmpl w:val="3C643B4C"/>
    <w:lvl w:ilvl="0" w:tplc="618805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E0BBC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3C0A1E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50091E0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524C2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EB002E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88F8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140AB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14F4D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FB831C4"/>
    <w:multiLevelType w:val="hybridMultilevel"/>
    <w:tmpl w:val="29F2B830"/>
    <w:lvl w:ilvl="0" w:tplc="33464FAC">
      <w:start w:val="1"/>
      <w:numFmt w:val="decimal"/>
      <w:lvlText w:val="%1."/>
      <w:lvlJc w:val="left"/>
      <w:pPr>
        <w:tabs>
          <w:tab w:val="num" w:pos="360"/>
        </w:tabs>
        <w:ind w:left="360" w:hanging="303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3" w15:restartNumberingAfterBreak="0">
    <w:nsid w:val="13D2233A"/>
    <w:multiLevelType w:val="multilevel"/>
    <w:tmpl w:val="38FC9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1B759A"/>
    <w:multiLevelType w:val="hybridMultilevel"/>
    <w:tmpl w:val="2AE891E8"/>
    <w:lvl w:ilvl="0" w:tplc="F0F48404">
      <w:start w:val="1"/>
      <w:numFmt w:val="decimal"/>
      <w:lvlText w:val="%1."/>
      <w:lvlJc w:val="left"/>
      <w:pPr>
        <w:ind w:left="840" w:hanging="360"/>
      </w:pPr>
      <w:rPr>
        <w:rFonts w:eastAsia="AdvTimes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5" w15:restartNumberingAfterBreak="0">
    <w:nsid w:val="15947C4C"/>
    <w:multiLevelType w:val="hybridMultilevel"/>
    <w:tmpl w:val="EC80B412"/>
    <w:lvl w:ilvl="0" w:tplc="E47E5A9E">
      <w:numFmt w:val="bullet"/>
      <w:lvlText w:val="﷐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7CA4B03"/>
    <w:multiLevelType w:val="hybridMultilevel"/>
    <w:tmpl w:val="F5CC12FE"/>
    <w:lvl w:ilvl="0" w:tplc="C88C38FE">
      <w:start w:val="22"/>
      <w:numFmt w:val="decimal"/>
      <w:lvlText w:val="%1."/>
      <w:lvlJc w:val="left"/>
      <w:pPr>
        <w:ind w:left="132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  <w:rPr>
        <w:rFonts w:cs="Times New Roman"/>
      </w:rPr>
    </w:lvl>
  </w:abstractNum>
  <w:abstractNum w:abstractNumId="7" w15:restartNumberingAfterBreak="0">
    <w:nsid w:val="1D45225F"/>
    <w:multiLevelType w:val="hybridMultilevel"/>
    <w:tmpl w:val="F01299A0"/>
    <w:lvl w:ilvl="0" w:tplc="3F00611C">
      <w:start w:val="2"/>
      <w:numFmt w:val="decimal"/>
      <w:lvlText w:val="%1."/>
      <w:lvlJc w:val="left"/>
      <w:pPr>
        <w:ind w:left="360" w:hanging="360"/>
      </w:pPr>
      <w:rPr>
        <w:rFonts w:eastAsia="新細明體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 w15:restartNumberingAfterBreak="0">
    <w:nsid w:val="2B047479"/>
    <w:multiLevelType w:val="hybridMultilevel"/>
    <w:tmpl w:val="5DDE6206"/>
    <w:lvl w:ilvl="0" w:tplc="D9088980">
      <w:start w:val="1"/>
      <w:numFmt w:val="decimal"/>
      <w:lvlText w:val="%1."/>
      <w:lvlJc w:val="left"/>
      <w:pPr>
        <w:ind w:left="744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44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24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04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784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64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744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224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704" w:hanging="480"/>
      </w:pPr>
      <w:rPr>
        <w:rFonts w:cs="Times New Roman"/>
      </w:rPr>
    </w:lvl>
  </w:abstractNum>
  <w:abstractNum w:abstractNumId="9" w15:restartNumberingAfterBreak="0">
    <w:nsid w:val="2FDA7689"/>
    <w:multiLevelType w:val="hybridMultilevel"/>
    <w:tmpl w:val="8C2CE170"/>
    <w:lvl w:ilvl="0" w:tplc="78364B7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0" w15:restartNumberingAfterBreak="0">
    <w:nsid w:val="337312CD"/>
    <w:multiLevelType w:val="hybridMultilevel"/>
    <w:tmpl w:val="C506168C"/>
    <w:lvl w:ilvl="0" w:tplc="619AA54C">
      <w:start w:val="3"/>
      <w:numFmt w:val="decimal"/>
      <w:lvlText w:val="%1."/>
      <w:lvlJc w:val="left"/>
      <w:pPr>
        <w:ind w:left="840" w:hanging="360"/>
      </w:pPr>
      <w:rPr>
        <w:rFonts w:eastAsia="AdvTimes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11" w15:restartNumberingAfterBreak="0">
    <w:nsid w:val="34B011C5"/>
    <w:multiLevelType w:val="hybridMultilevel"/>
    <w:tmpl w:val="F4063BC4"/>
    <w:lvl w:ilvl="0" w:tplc="4106E460">
      <w:start w:val="8"/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Times New Roman" w:eastAsia="標楷體" w:hAnsi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4BD730A"/>
    <w:multiLevelType w:val="hybridMultilevel"/>
    <w:tmpl w:val="75BAC942"/>
    <w:lvl w:ilvl="0" w:tplc="2286BF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3" w15:restartNumberingAfterBreak="0">
    <w:nsid w:val="36772445"/>
    <w:multiLevelType w:val="hybridMultilevel"/>
    <w:tmpl w:val="D8861FB8"/>
    <w:lvl w:ilvl="0" w:tplc="47702990">
      <w:start w:val="4"/>
      <w:numFmt w:val="decimal"/>
      <w:lvlText w:val="%1."/>
      <w:lvlJc w:val="left"/>
      <w:pPr>
        <w:ind w:left="1320" w:hanging="360"/>
      </w:pPr>
      <w:rPr>
        <w:rFonts w:eastAsia="新細明體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  <w:rPr>
        <w:rFonts w:cs="Times New Roman"/>
      </w:rPr>
    </w:lvl>
  </w:abstractNum>
  <w:abstractNum w:abstractNumId="14" w15:restartNumberingAfterBreak="0">
    <w:nsid w:val="45BB5679"/>
    <w:multiLevelType w:val="hybridMultilevel"/>
    <w:tmpl w:val="AFDE6184"/>
    <w:lvl w:ilvl="0" w:tplc="9DF651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5" w15:restartNumberingAfterBreak="0">
    <w:nsid w:val="4BD45606"/>
    <w:multiLevelType w:val="hybridMultilevel"/>
    <w:tmpl w:val="FE8CC368"/>
    <w:lvl w:ilvl="0" w:tplc="4C908C7C">
      <w:start w:val="1"/>
      <w:numFmt w:val="taiwaneseCountingThousand"/>
      <w:lvlText w:val="(%1)"/>
      <w:lvlJc w:val="left"/>
      <w:pPr>
        <w:ind w:left="930" w:hanging="465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25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05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85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65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45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25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05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785" w:hanging="480"/>
      </w:pPr>
      <w:rPr>
        <w:rFonts w:cs="Times New Roman"/>
      </w:rPr>
    </w:lvl>
  </w:abstractNum>
  <w:abstractNum w:abstractNumId="16" w15:restartNumberingAfterBreak="0">
    <w:nsid w:val="5ECE4590"/>
    <w:multiLevelType w:val="hybridMultilevel"/>
    <w:tmpl w:val="5374DFA6"/>
    <w:lvl w:ilvl="0" w:tplc="1B5AB006">
      <w:start w:val="2"/>
      <w:numFmt w:val="taiwaneseCountingThousand"/>
      <w:lvlText w:val="(%1)"/>
      <w:lvlJc w:val="left"/>
      <w:pPr>
        <w:tabs>
          <w:tab w:val="num" w:pos="1980"/>
        </w:tabs>
        <w:ind w:left="1980" w:hanging="720"/>
      </w:pPr>
      <w:rPr>
        <w:rFonts w:ascii="Times New Roman"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2220"/>
        </w:tabs>
        <w:ind w:left="222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80"/>
        </w:tabs>
        <w:ind w:left="318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3660"/>
        </w:tabs>
        <w:ind w:left="366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20"/>
        </w:tabs>
        <w:ind w:left="462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5100"/>
        </w:tabs>
        <w:ind w:left="510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480"/>
      </w:pPr>
      <w:rPr>
        <w:rFonts w:cs="Times New Roman"/>
      </w:rPr>
    </w:lvl>
  </w:abstractNum>
  <w:abstractNum w:abstractNumId="17" w15:restartNumberingAfterBreak="0">
    <w:nsid w:val="61A719FC"/>
    <w:multiLevelType w:val="hybridMultilevel"/>
    <w:tmpl w:val="57189AF4"/>
    <w:lvl w:ilvl="0" w:tplc="3042C516">
      <w:start w:val="1"/>
      <w:numFmt w:val="decimal"/>
      <w:lvlText w:val="%1."/>
      <w:lvlJc w:val="left"/>
      <w:pPr>
        <w:ind w:left="823" w:hanging="540"/>
      </w:pPr>
      <w:rPr>
        <w:rFonts w:eastAsia="標楷體" w:cs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03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43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  <w:rPr>
        <w:rFonts w:cs="Times New Roman"/>
      </w:rPr>
    </w:lvl>
  </w:abstractNum>
  <w:abstractNum w:abstractNumId="18" w15:restartNumberingAfterBreak="0">
    <w:nsid w:val="624E27FC"/>
    <w:multiLevelType w:val="hybridMultilevel"/>
    <w:tmpl w:val="7396DB8E"/>
    <w:lvl w:ilvl="0" w:tplc="7CAE7F2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9" w15:restartNumberingAfterBreak="0">
    <w:nsid w:val="63B5688D"/>
    <w:multiLevelType w:val="hybridMultilevel"/>
    <w:tmpl w:val="587033B0"/>
    <w:lvl w:ilvl="0" w:tplc="1FD484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7446912"/>
    <w:multiLevelType w:val="hybridMultilevel"/>
    <w:tmpl w:val="DCAC6D3A"/>
    <w:lvl w:ilvl="0" w:tplc="79F29956">
      <w:start w:val="20"/>
      <w:numFmt w:val="decimal"/>
      <w:lvlText w:val="%1."/>
      <w:lvlJc w:val="left"/>
      <w:pPr>
        <w:ind w:left="831" w:hanging="405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46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786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  <w:rPr>
        <w:rFonts w:cs="Times New Roman"/>
      </w:rPr>
    </w:lvl>
  </w:abstractNum>
  <w:abstractNum w:abstractNumId="21" w15:restartNumberingAfterBreak="0">
    <w:nsid w:val="764924B2"/>
    <w:multiLevelType w:val="hybridMultilevel"/>
    <w:tmpl w:val="C506168C"/>
    <w:lvl w:ilvl="0" w:tplc="619AA54C">
      <w:start w:val="3"/>
      <w:numFmt w:val="decimal"/>
      <w:lvlText w:val="%1."/>
      <w:lvlJc w:val="left"/>
      <w:pPr>
        <w:ind w:left="840" w:hanging="360"/>
      </w:pPr>
      <w:rPr>
        <w:rFonts w:eastAsia="AdvTimes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22" w15:restartNumberingAfterBreak="0">
    <w:nsid w:val="76EE587E"/>
    <w:multiLevelType w:val="hybridMultilevel"/>
    <w:tmpl w:val="9804681E"/>
    <w:lvl w:ilvl="0" w:tplc="6A665DB6">
      <w:start w:val="2"/>
      <w:numFmt w:val="taiwaneseCountingThousand"/>
      <w:lvlText w:val="(%1)"/>
      <w:lvlJc w:val="left"/>
      <w:pPr>
        <w:tabs>
          <w:tab w:val="num" w:pos="1980"/>
        </w:tabs>
        <w:ind w:left="1980" w:hanging="720"/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2220"/>
        </w:tabs>
        <w:ind w:left="222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80"/>
        </w:tabs>
        <w:ind w:left="318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3660"/>
        </w:tabs>
        <w:ind w:left="366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20"/>
        </w:tabs>
        <w:ind w:left="462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5100"/>
        </w:tabs>
        <w:ind w:left="510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480"/>
      </w:pPr>
      <w:rPr>
        <w:rFonts w:cs="Times New Roman"/>
      </w:rPr>
    </w:lvl>
  </w:abstractNum>
  <w:num w:numId="1">
    <w:abstractNumId w:val="22"/>
  </w:num>
  <w:num w:numId="2">
    <w:abstractNumId w:val="16"/>
  </w:num>
  <w:num w:numId="3">
    <w:abstractNumId w:val="11"/>
  </w:num>
  <w:num w:numId="4">
    <w:abstractNumId w:val="2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5"/>
  </w:num>
  <w:num w:numId="9">
    <w:abstractNumId w:val="2"/>
  </w:num>
  <w:num w:numId="10">
    <w:abstractNumId w:val="9"/>
  </w:num>
  <w:num w:numId="11">
    <w:abstractNumId w:val="14"/>
  </w:num>
  <w:num w:numId="12">
    <w:abstractNumId w:val="7"/>
  </w:num>
  <w:num w:numId="13">
    <w:abstractNumId w:val="10"/>
  </w:num>
  <w:num w:numId="14">
    <w:abstractNumId w:val="21"/>
  </w:num>
  <w:num w:numId="15">
    <w:abstractNumId w:val="0"/>
  </w:num>
  <w:num w:numId="16">
    <w:abstractNumId w:val="13"/>
  </w:num>
  <w:num w:numId="17">
    <w:abstractNumId w:val="12"/>
  </w:num>
  <w:num w:numId="18">
    <w:abstractNumId w:val="20"/>
  </w:num>
  <w:num w:numId="19">
    <w:abstractNumId w:val="4"/>
  </w:num>
  <w:num w:numId="20">
    <w:abstractNumId w:val="6"/>
  </w:num>
  <w:num w:numId="21">
    <w:abstractNumId w:val="18"/>
  </w:num>
  <w:num w:numId="22">
    <w:abstractNumId w:val="1"/>
  </w:num>
  <w:num w:numId="23">
    <w:abstractNumId w:val="17"/>
  </w:num>
  <w:num w:numId="24">
    <w:abstractNumId w:val="3"/>
  </w:num>
  <w:num w:numId="25">
    <w:abstractNumId w:val="5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3168D"/>
    <w:rsid w:val="00000D65"/>
    <w:rsid w:val="0000146C"/>
    <w:rsid w:val="0000260C"/>
    <w:rsid w:val="0000546A"/>
    <w:rsid w:val="000056CE"/>
    <w:rsid w:val="00005E92"/>
    <w:rsid w:val="00006110"/>
    <w:rsid w:val="000062E8"/>
    <w:rsid w:val="00006375"/>
    <w:rsid w:val="00006BB9"/>
    <w:rsid w:val="00006FF3"/>
    <w:rsid w:val="00012553"/>
    <w:rsid w:val="00014283"/>
    <w:rsid w:val="0001435B"/>
    <w:rsid w:val="0001462B"/>
    <w:rsid w:val="00014E66"/>
    <w:rsid w:val="00016757"/>
    <w:rsid w:val="000167A4"/>
    <w:rsid w:val="00017F6A"/>
    <w:rsid w:val="00020169"/>
    <w:rsid w:val="000221E1"/>
    <w:rsid w:val="00024AE9"/>
    <w:rsid w:val="00030C95"/>
    <w:rsid w:val="00031153"/>
    <w:rsid w:val="0003168D"/>
    <w:rsid w:val="00031BA3"/>
    <w:rsid w:val="00032B1E"/>
    <w:rsid w:val="0003721A"/>
    <w:rsid w:val="00037BCF"/>
    <w:rsid w:val="00040007"/>
    <w:rsid w:val="00040B6D"/>
    <w:rsid w:val="00041E9B"/>
    <w:rsid w:val="00042FDA"/>
    <w:rsid w:val="000457B3"/>
    <w:rsid w:val="000464DE"/>
    <w:rsid w:val="00046678"/>
    <w:rsid w:val="000467BE"/>
    <w:rsid w:val="000468F9"/>
    <w:rsid w:val="0005039C"/>
    <w:rsid w:val="00050815"/>
    <w:rsid w:val="0005092E"/>
    <w:rsid w:val="0005097F"/>
    <w:rsid w:val="00054132"/>
    <w:rsid w:val="00054C01"/>
    <w:rsid w:val="0005751F"/>
    <w:rsid w:val="0006331D"/>
    <w:rsid w:val="000639BE"/>
    <w:rsid w:val="00063ECB"/>
    <w:rsid w:val="0006517C"/>
    <w:rsid w:val="0006573D"/>
    <w:rsid w:val="00065A93"/>
    <w:rsid w:val="00066488"/>
    <w:rsid w:val="0006772B"/>
    <w:rsid w:val="00067BB5"/>
    <w:rsid w:val="0007008B"/>
    <w:rsid w:val="000718C7"/>
    <w:rsid w:val="0007211A"/>
    <w:rsid w:val="000745E0"/>
    <w:rsid w:val="000752CD"/>
    <w:rsid w:val="00075FD0"/>
    <w:rsid w:val="000768C1"/>
    <w:rsid w:val="000769A7"/>
    <w:rsid w:val="00076F60"/>
    <w:rsid w:val="00081D44"/>
    <w:rsid w:val="00082518"/>
    <w:rsid w:val="00082E17"/>
    <w:rsid w:val="00085B29"/>
    <w:rsid w:val="00085EB2"/>
    <w:rsid w:val="0008602C"/>
    <w:rsid w:val="000865BC"/>
    <w:rsid w:val="00091210"/>
    <w:rsid w:val="0009211C"/>
    <w:rsid w:val="000937F1"/>
    <w:rsid w:val="00093816"/>
    <w:rsid w:val="000938D3"/>
    <w:rsid w:val="00093B74"/>
    <w:rsid w:val="00094A8C"/>
    <w:rsid w:val="0009573F"/>
    <w:rsid w:val="00095BF1"/>
    <w:rsid w:val="000A0657"/>
    <w:rsid w:val="000A0C55"/>
    <w:rsid w:val="000A163A"/>
    <w:rsid w:val="000A1BF3"/>
    <w:rsid w:val="000A1F37"/>
    <w:rsid w:val="000A200D"/>
    <w:rsid w:val="000A3698"/>
    <w:rsid w:val="000A4525"/>
    <w:rsid w:val="000A5CD3"/>
    <w:rsid w:val="000A6305"/>
    <w:rsid w:val="000B141E"/>
    <w:rsid w:val="000B3CC0"/>
    <w:rsid w:val="000B3F7A"/>
    <w:rsid w:val="000B4F33"/>
    <w:rsid w:val="000C2E79"/>
    <w:rsid w:val="000C3050"/>
    <w:rsid w:val="000C39C6"/>
    <w:rsid w:val="000C4F08"/>
    <w:rsid w:val="000C6284"/>
    <w:rsid w:val="000C656F"/>
    <w:rsid w:val="000C6FF7"/>
    <w:rsid w:val="000C71A8"/>
    <w:rsid w:val="000C7A61"/>
    <w:rsid w:val="000C7F38"/>
    <w:rsid w:val="000D1210"/>
    <w:rsid w:val="000D4D86"/>
    <w:rsid w:val="000D530B"/>
    <w:rsid w:val="000D5B6D"/>
    <w:rsid w:val="000D601A"/>
    <w:rsid w:val="000D69D1"/>
    <w:rsid w:val="000D7494"/>
    <w:rsid w:val="000E08BA"/>
    <w:rsid w:val="000E1235"/>
    <w:rsid w:val="000E3912"/>
    <w:rsid w:val="000E435F"/>
    <w:rsid w:val="000E57B9"/>
    <w:rsid w:val="000E59EC"/>
    <w:rsid w:val="000E6CDE"/>
    <w:rsid w:val="000E6E27"/>
    <w:rsid w:val="000E7851"/>
    <w:rsid w:val="000F1080"/>
    <w:rsid w:val="000F1A90"/>
    <w:rsid w:val="000F1DE3"/>
    <w:rsid w:val="000F3695"/>
    <w:rsid w:val="000F688B"/>
    <w:rsid w:val="000F7715"/>
    <w:rsid w:val="000F7C9E"/>
    <w:rsid w:val="00100B5A"/>
    <w:rsid w:val="00104DC8"/>
    <w:rsid w:val="0010523F"/>
    <w:rsid w:val="00105DC6"/>
    <w:rsid w:val="00107AF8"/>
    <w:rsid w:val="00110650"/>
    <w:rsid w:val="0011161F"/>
    <w:rsid w:val="00111DFB"/>
    <w:rsid w:val="00112BA5"/>
    <w:rsid w:val="0011365D"/>
    <w:rsid w:val="00114E06"/>
    <w:rsid w:val="00116DD8"/>
    <w:rsid w:val="00117205"/>
    <w:rsid w:val="00117564"/>
    <w:rsid w:val="00123C4F"/>
    <w:rsid w:val="001253EC"/>
    <w:rsid w:val="00125673"/>
    <w:rsid w:val="0012709B"/>
    <w:rsid w:val="001274D5"/>
    <w:rsid w:val="00127658"/>
    <w:rsid w:val="0013048D"/>
    <w:rsid w:val="00130DCE"/>
    <w:rsid w:val="00131062"/>
    <w:rsid w:val="00133716"/>
    <w:rsid w:val="001347C6"/>
    <w:rsid w:val="00135186"/>
    <w:rsid w:val="001374B7"/>
    <w:rsid w:val="00137AD3"/>
    <w:rsid w:val="00141497"/>
    <w:rsid w:val="0014397C"/>
    <w:rsid w:val="00145DA5"/>
    <w:rsid w:val="001464BB"/>
    <w:rsid w:val="00146993"/>
    <w:rsid w:val="00147B25"/>
    <w:rsid w:val="00150201"/>
    <w:rsid w:val="001505A5"/>
    <w:rsid w:val="001529C9"/>
    <w:rsid w:val="001540B9"/>
    <w:rsid w:val="0015424F"/>
    <w:rsid w:val="001545CA"/>
    <w:rsid w:val="00154FC6"/>
    <w:rsid w:val="001550D4"/>
    <w:rsid w:val="001551E9"/>
    <w:rsid w:val="00155973"/>
    <w:rsid w:val="00155FDF"/>
    <w:rsid w:val="00156489"/>
    <w:rsid w:val="0015656A"/>
    <w:rsid w:val="00156B05"/>
    <w:rsid w:val="00160A5A"/>
    <w:rsid w:val="00161F9A"/>
    <w:rsid w:val="001620BB"/>
    <w:rsid w:val="001634D7"/>
    <w:rsid w:val="0016521F"/>
    <w:rsid w:val="001652EF"/>
    <w:rsid w:val="00166C16"/>
    <w:rsid w:val="00166ECA"/>
    <w:rsid w:val="00167F32"/>
    <w:rsid w:val="00170E1B"/>
    <w:rsid w:val="00171BBE"/>
    <w:rsid w:val="00172F3C"/>
    <w:rsid w:val="001733D3"/>
    <w:rsid w:val="00173C75"/>
    <w:rsid w:val="001748CF"/>
    <w:rsid w:val="0017496E"/>
    <w:rsid w:val="00174F74"/>
    <w:rsid w:val="00175E1C"/>
    <w:rsid w:val="00176BE9"/>
    <w:rsid w:val="00176D87"/>
    <w:rsid w:val="00177087"/>
    <w:rsid w:val="00177D8E"/>
    <w:rsid w:val="001804FD"/>
    <w:rsid w:val="001805E2"/>
    <w:rsid w:val="001824A0"/>
    <w:rsid w:val="001826A6"/>
    <w:rsid w:val="00182D1D"/>
    <w:rsid w:val="00183020"/>
    <w:rsid w:val="00183E60"/>
    <w:rsid w:val="00184F0C"/>
    <w:rsid w:val="001859FD"/>
    <w:rsid w:val="00187956"/>
    <w:rsid w:val="00190E9E"/>
    <w:rsid w:val="0019173C"/>
    <w:rsid w:val="00195629"/>
    <w:rsid w:val="00195CD3"/>
    <w:rsid w:val="00197B2E"/>
    <w:rsid w:val="001A0135"/>
    <w:rsid w:val="001A22F6"/>
    <w:rsid w:val="001A27AE"/>
    <w:rsid w:val="001A3BAF"/>
    <w:rsid w:val="001A4DD4"/>
    <w:rsid w:val="001A60AC"/>
    <w:rsid w:val="001A6710"/>
    <w:rsid w:val="001B044A"/>
    <w:rsid w:val="001B2F7F"/>
    <w:rsid w:val="001B5767"/>
    <w:rsid w:val="001C0AD4"/>
    <w:rsid w:val="001C1708"/>
    <w:rsid w:val="001C50FD"/>
    <w:rsid w:val="001C59F0"/>
    <w:rsid w:val="001C5BB3"/>
    <w:rsid w:val="001C64AB"/>
    <w:rsid w:val="001C65B1"/>
    <w:rsid w:val="001D08B8"/>
    <w:rsid w:val="001D0D10"/>
    <w:rsid w:val="001D1C73"/>
    <w:rsid w:val="001D2220"/>
    <w:rsid w:val="001D24DD"/>
    <w:rsid w:val="001D4088"/>
    <w:rsid w:val="001D4FC7"/>
    <w:rsid w:val="001D56E7"/>
    <w:rsid w:val="001D79CB"/>
    <w:rsid w:val="001E1467"/>
    <w:rsid w:val="001E173E"/>
    <w:rsid w:val="001E1955"/>
    <w:rsid w:val="001E1F68"/>
    <w:rsid w:val="001E316D"/>
    <w:rsid w:val="001E7027"/>
    <w:rsid w:val="001E7304"/>
    <w:rsid w:val="001F1C2A"/>
    <w:rsid w:val="001F22E6"/>
    <w:rsid w:val="001F3000"/>
    <w:rsid w:val="001F39B1"/>
    <w:rsid w:val="001F4E51"/>
    <w:rsid w:val="001F4E93"/>
    <w:rsid w:val="001F676B"/>
    <w:rsid w:val="00200A81"/>
    <w:rsid w:val="00200B2F"/>
    <w:rsid w:val="00201281"/>
    <w:rsid w:val="00201C37"/>
    <w:rsid w:val="002043DC"/>
    <w:rsid w:val="002057B0"/>
    <w:rsid w:val="00207A67"/>
    <w:rsid w:val="00210170"/>
    <w:rsid w:val="002105AA"/>
    <w:rsid w:val="0021130C"/>
    <w:rsid w:val="002120EA"/>
    <w:rsid w:val="00214282"/>
    <w:rsid w:val="00214A23"/>
    <w:rsid w:val="00216407"/>
    <w:rsid w:val="00216AC0"/>
    <w:rsid w:val="00216BA8"/>
    <w:rsid w:val="00217B31"/>
    <w:rsid w:val="00222774"/>
    <w:rsid w:val="00224B3E"/>
    <w:rsid w:val="00226853"/>
    <w:rsid w:val="00226FC2"/>
    <w:rsid w:val="00230FA9"/>
    <w:rsid w:val="00231862"/>
    <w:rsid w:val="00232D45"/>
    <w:rsid w:val="0023384F"/>
    <w:rsid w:val="002366B9"/>
    <w:rsid w:val="00236791"/>
    <w:rsid w:val="0023693C"/>
    <w:rsid w:val="00237028"/>
    <w:rsid w:val="002401E4"/>
    <w:rsid w:val="0024160D"/>
    <w:rsid w:val="00242BF1"/>
    <w:rsid w:val="00243F6D"/>
    <w:rsid w:val="00244150"/>
    <w:rsid w:val="00244E85"/>
    <w:rsid w:val="00245115"/>
    <w:rsid w:val="0024562F"/>
    <w:rsid w:val="00245BC0"/>
    <w:rsid w:val="002468C9"/>
    <w:rsid w:val="002468F0"/>
    <w:rsid w:val="00246E50"/>
    <w:rsid w:val="0025056C"/>
    <w:rsid w:val="0025218C"/>
    <w:rsid w:val="00252629"/>
    <w:rsid w:val="00252993"/>
    <w:rsid w:val="0025327A"/>
    <w:rsid w:val="002532FF"/>
    <w:rsid w:val="00254470"/>
    <w:rsid w:val="002545AB"/>
    <w:rsid w:val="00260C53"/>
    <w:rsid w:val="00260FEB"/>
    <w:rsid w:val="0026184B"/>
    <w:rsid w:val="00263208"/>
    <w:rsid w:val="00263BE7"/>
    <w:rsid w:val="002640A0"/>
    <w:rsid w:val="00265326"/>
    <w:rsid w:val="002706DC"/>
    <w:rsid w:val="00271CDB"/>
    <w:rsid w:val="00273636"/>
    <w:rsid w:val="00277398"/>
    <w:rsid w:val="002773E8"/>
    <w:rsid w:val="00280FC6"/>
    <w:rsid w:val="0028143F"/>
    <w:rsid w:val="002816E4"/>
    <w:rsid w:val="00281EC6"/>
    <w:rsid w:val="0028226F"/>
    <w:rsid w:val="0028395D"/>
    <w:rsid w:val="00284CEE"/>
    <w:rsid w:val="00284FBA"/>
    <w:rsid w:val="002854AF"/>
    <w:rsid w:val="00285D40"/>
    <w:rsid w:val="0028629D"/>
    <w:rsid w:val="002900AF"/>
    <w:rsid w:val="0029021A"/>
    <w:rsid w:val="002911D2"/>
    <w:rsid w:val="00294D97"/>
    <w:rsid w:val="002A0772"/>
    <w:rsid w:val="002A1E0F"/>
    <w:rsid w:val="002A2369"/>
    <w:rsid w:val="002A6AEF"/>
    <w:rsid w:val="002A7082"/>
    <w:rsid w:val="002A788F"/>
    <w:rsid w:val="002A7D4F"/>
    <w:rsid w:val="002B01C6"/>
    <w:rsid w:val="002B0FFD"/>
    <w:rsid w:val="002B10B0"/>
    <w:rsid w:val="002B1167"/>
    <w:rsid w:val="002B315D"/>
    <w:rsid w:val="002B62D1"/>
    <w:rsid w:val="002B7B15"/>
    <w:rsid w:val="002C12EA"/>
    <w:rsid w:val="002C17F1"/>
    <w:rsid w:val="002C20D3"/>
    <w:rsid w:val="002C259F"/>
    <w:rsid w:val="002C28D5"/>
    <w:rsid w:val="002C3DAD"/>
    <w:rsid w:val="002C4D02"/>
    <w:rsid w:val="002C5BB1"/>
    <w:rsid w:val="002C7D7A"/>
    <w:rsid w:val="002D06D1"/>
    <w:rsid w:val="002D1267"/>
    <w:rsid w:val="002D182B"/>
    <w:rsid w:val="002D1916"/>
    <w:rsid w:val="002D1BCB"/>
    <w:rsid w:val="002D2431"/>
    <w:rsid w:val="002D2862"/>
    <w:rsid w:val="002D3251"/>
    <w:rsid w:val="002D3FAB"/>
    <w:rsid w:val="002D54EB"/>
    <w:rsid w:val="002D5E35"/>
    <w:rsid w:val="002D6074"/>
    <w:rsid w:val="002D6AA9"/>
    <w:rsid w:val="002D7E58"/>
    <w:rsid w:val="002E0209"/>
    <w:rsid w:val="002E4135"/>
    <w:rsid w:val="002E47A9"/>
    <w:rsid w:val="002F0F59"/>
    <w:rsid w:val="002F1CB1"/>
    <w:rsid w:val="002F206C"/>
    <w:rsid w:val="002F2D66"/>
    <w:rsid w:val="002F2E98"/>
    <w:rsid w:val="002F36DF"/>
    <w:rsid w:val="002F386F"/>
    <w:rsid w:val="002F3B68"/>
    <w:rsid w:val="002F444F"/>
    <w:rsid w:val="002F4450"/>
    <w:rsid w:val="00300008"/>
    <w:rsid w:val="00300453"/>
    <w:rsid w:val="0030295B"/>
    <w:rsid w:val="00304085"/>
    <w:rsid w:val="00304311"/>
    <w:rsid w:val="0030483F"/>
    <w:rsid w:val="00304C24"/>
    <w:rsid w:val="00304F2A"/>
    <w:rsid w:val="00305C69"/>
    <w:rsid w:val="00306786"/>
    <w:rsid w:val="003071E3"/>
    <w:rsid w:val="00307586"/>
    <w:rsid w:val="00307F7D"/>
    <w:rsid w:val="003116C2"/>
    <w:rsid w:val="00311C8B"/>
    <w:rsid w:val="00311CB2"/>
    <w:rsid w:val="00312752"/>
    <w:rsid w:val="0031419A"/>
    <w:rsid w:val="00315895"/>
    <w:rsid w:val="00316018"/>
    <w:rsid w:val="00316800"/>
    <w:rsid w:val="00316F6C"/>
    <w:rsid w:val="003206C2"/>
    <w:rsid w:val="00320A67"/>
    <w:rsid w:val="00320C1E"/>
    <w:rsid w:val="003222B6"/>
    <w:rsid w:val="00322F15"/>
    <w:rsid w:val="003238E2"/>
    <w:rsid w:val="00325A87"/>
    <w:rsid w:val="00327AE0"/>
    <w:rsid w:val="003342D1"/>
    <w:rsid w:val="003354FF"/>
    <w:rsid w:val="0033716E"/>
    <w:rsid w:val="0034028D"/>
    <w:rsid w:val="00340B76"/>
    <w:rsid w:val="00341652"/>
    <w:rsid w:val="003421B9"/>
    <w:rsid w:val="00342398"/>
    <w:rsid w:val="00342418"/>
    <w:rsid w:val="00342D4F"/>
    <w:rsid w:val="00342FA9"/>
    <w:rsid w:val="00343FBE"/>
    <w:rsid w:val="00344CBC"/>
    <w:rsid w:val="0034624F"/>
    <w:rsid w:val="003471BC"/>
    <w:rsid w:val="00347585"/>
    <w:rsid w:val="00347E19"/>
    <w:rsid w:val="00350068"/>
    <w:rsid w:val="003513E2"/>
    <w:rsid w:val="00352E62"/>
    <w:rsid w:val="00353EA3"/>
    <w:rsid w:val="003540A6"/>
    <w:rsid w:val="003540FE"/>
    <w:rsid w:val="00354355"/>
    <w:rsid w:val="00354862"/>
    <w:rsid w:val="00354C6B"/>
    <w:rsid w:val="00355850"/>
    <w:rsid w:val="00356E8A"/>
    <w:rsid w:val="003576B2"/>
    <w:rsid w:val="00357B76"/>
    <w:rsid w:val="00357D3E"/>
    <w:rsid w:val="00357E7D"/>
    <w:rsid w:val="00361188"/>
    <w:rsid w:val="00363873"/>
    <w:rsid w:val="0036399F"/>
    <w:rsid w:val="00364836"/>
    <w:rsid w:val="0036596A"/>
    <w:rsid w:val="00372360"/>
    <w:rsid w:val="0037336C"/>
    <w:rsid w:val="00374A8D"/>
    <w:rsid w:val="00374F4B"/>
    <w:rsid w:val="00376110"/>
    <w:rsid w:val="0037612B"/>
    <w:rsid w:val="00377CDC"/>
    <w:rsid w:val="00380231"/>
    <w:rsid w:val="003807DB"/>
    <w:rsid w:val="00380E44"/>
    <w:rsid w:val="00383CC6"/>
    <w:rsid w:val="003872E8"/>
    <w:rsid w:val="00391435"/>
    <w:rsid w:val="00392A8C"/>
    <w:rsid w:val="00392D31"/>
    <w:rsid w:val="00392DF2"/>
    <w:rsid w:val="00392FB7"/>
    <w:rsid w:val="00395619"/>
    <w:rsid w:val="003957A5"/>
    <w:rsid w:val="00395AF0"/>
    <w:rsid w:val="00395ED9"/>
    <w:rsid w:val="00396659"/>
    <w:rsid w:val="003968FA"/>
    <w:rsid w:val="0039724A"/>
    <w:rsid w:val="003A26F4"/>
    <w:rsid w:val="003A2E1A"/>
    <w:rsid w:val="003A3CCC"/>
    <w:rsid w:val="003A5285"/>
    <w:rsid w:val="003A5361"/>
    <w:rsid w:val="003A72CB"/>
    <w:rsid w:val="003B088C"/>
    <w:rsid w:val="003B0DF2"/>
    <w:rsid w:val="003B30BA"/>
    <w:rsid w:val="003B3488"/>
    <w:rsid w:val="003B36B5"/>
    <w:rsid w:val="003B4157"/>
    <w:rsid w:val="003B4AD0"/>
    <w:rsid w:val="003B71CB"/>
    <w:rsid w:val="003C2537"/>
    <w:rsid w:val="003C4255"/>
    <w:rsid w:val="003C491B"/>
    <w:rsid w:val="003C5B86"/>
    <w:rsid w:val="003C6D99"/>
    <w:rsid w:val="003C7939"/>
    <w:rsid w:val="003D3F08"/>
    <w:rsid w:val="003D4431"/>
    <w:rsid w:val="003D5291"/>
    <w:rsid w:val="003D690C"/>
    <w:rsid w:val="003D741D"/>
    <w:rsid w:val="003D7686"/>
    <w:rsid w:val="003E11D7"/>
    <w:rsid w:val="003E2724"/>
    <w:rsid w:val="003E2F38"/>
    <w:rsid w:val="003E4D76"/>
    <w:rsid w:val="003E5DB2"/>
    <w:rsid w:val="003E6081"/>
    <w:rsid w:val="003E61BB"/>
    <w:rsid w:val="003E62C0"/>
    <w:rsid w:val="003E64EA"/>
    <w:rsid w:val="003E6FF0"/>
    <w:rsid w:val="003F0267"/>
    <w:rsid w:val="003F07E1"/>
    <w:rsid w:val="003F0B0A"/>
    <w:rsid w:val="003F0B4A"/>
    <w:rsid w:val="003F0BCA"/>
    <w:rsid w:val="003F14AB"/>
    <w:rsid w:val="003F195E"/>
    <w:rsid w:val="003F3A3A"/>
    <w:rsid w:val="003F4D4F"/>
    <w:rsid w:val="003F59A4"/>
    <w:rsid w:val="00400712"/>
    <w:rsid w:val="004007D9"/>
    <w:rsid w:val="00401B2A"/>
    <w:rsid w:val="00401F84"/>
    <w:rsid w:val="0040337B"/>
    <w:rsid w:val="00403D9B"/>
    <w:rsid w:val="00404DA7"/>
    <w:rsid w:val="00405255"/>
    <w:rsid w:val="00405991"/>
    <w:rsid w:val="004070FD"/>
    <w:rsid w:val="00407C88"/>
    <w:rsid w:val="00407CA5"/>
    <w:rsid w:val="0041071B"/>
    <w:rsid w:val="004120CD"/>
    <w:rsid w:val="00414BD1"/>
    <w:rsid w:val="00415E27"/>
    <w:rsid w:val="00416823"/>
    <w:rsid w:val="0041722A"/>
    <w:rsid w:val="004209D5"/>
    <w:rsid w:val="00420AEC"/>
    <w:rsid w:val="00420F14"/>
    <w:rsid w:val="004217B6"/>
    <w:rsid w:val="00421B99"/>
    <w:rsid w:val="0042245C"/>
    <w:rsid w:val="00424ABD"/>
    <w:rsid w:val="004251D9"/>
    <w:rsid w:val="00425B0E"/>
    <w:rsid w:val="00425B5D"/>
    <w:rsid w:val="00425BC7"/>
    <w:rsid w:val="004318DD"/>
    <w:rsid w:val="00431E7E"/>
    <w:rsid w:val="00432272"/>
    <w:rsid w:val="00433DA4"/>
    <w:rsid w:val="00433DB7"/>
    <w:rsid w:val="004341E2"/>
    <w:rsid w:val="00435904"/>
    <w:rsid w:val="00435E5E"/>
    <w:rsid w:val="00436A6F"/>
    <w:rsid w:val="0043786B"/>
    <w:rsid w:val="00440D2D"/>
    <w:rsid w:val="00442EED"/>
    <w:rsid w:val="00444124"/>
    <w:rsid w:val="004463ED"/>
    <w:rsid w:val="004474A8"/>
    <w:rsid w:val="00447B4A"/>
    <w:rsid w:val="00447BBB"/>
    <w:rsid w:val="00447E1A"/>
    <w:rsid w:val="00452FCF"/>
    <w:rsid w:val="0045593E"/>
    <w:rsid w:val="00456D41"/>
    <w:rsid w:val="00457174"/>
    <w:rsid w:val="0045725E"/>
    <w:rsid w:val="00457553"/>
    <w:rsid w:val="00457FF2"/>
    <w:rsid w:val="00461C4C"/>
    <w:rsid w:val="00462AEB"/>
    <w:rsid w:val="00467004"/>
    <w:rsid w:val="004672B1"/>
    <w:rsid w:val="00467445"/>
    <w:rsid w:val="00470800"/>
    <w:rsid w:val="00470E96"/>
    <w:rsid w:val="00472810"/>
    <w:rsid w:val="00472CDB"/>
    <w:rsid w:val="00472DB6"/>
    <w:rsid w:val="00472F92"/>
    <w:rsid w:val="0047463C"/>
    <w:rsid w:val="0047614B"/>
    <w:rsid w:val="004762A6"/>
    <w:rsid w:val="00477730"/>
    <w:rsid w:val="0048047A"/>
    <w:rsid w:val="0048164F"/>
    <w:rsid w:val="00483D02"/>
    <w:rsid w:val="00483F87"/>
    <w:rsid w:val="00484255"/>
    <w:rsid w:val="00484C07"/>
    <w:rsid w:val="00484E02"/>
    <w:rsid w:val="004859BD"/>
    <w:rsid w:val="00490603"/>
    <w:rsid w:val="00491FE6"/>
    <w:rsid w:val="00492491"/>
    <w:rsid w:val="004941C4"/>
    <w:rsid w:val="0049470B"/>
    <w:rsid w:val="004956A1"/>
    <w:rsid w:val="0049576A"/>
    <w:rsid w:val="004975DA"/>
    <w:rsid w:val="004A1613"/>
    <w:rsid w:val="004B089A"/>
    <w:rsid w:val="004B4B9E"/>
    <w:rsid w:val="004B5268"/>
    <w:rsid w:val="004B5F03"/>
    <w:rsid w:val="004B62C3"/>
    <w:rsid w:val="004B6690"/>
    <w:rsid w:val="004B67DD"/>
    <w:rsid w:val="004C1493"/>
    <w:rsid w:val="004C2D04"/>
    <w:rsid w:val="004C340A"/>
    <w:rsid w:val="004C35D0"/>
    <w:rsid w:val="004C44B5"/>
    <w:rsid w:val="004C652B"/>
    <w:rsid w:val="004C6B20"/>
    <w:rsid w:val="004C7709"/>
    <w:rsid w:val="004D2760"/>
    <w:rsid w:val="004D45FA"/>
    <w:rsid w:val="004D493D"/>
    <w:rsid w:val="004D4A5B"/>
    <w:rsid w:val="004D5465"/>
    <w:rsid w:val="004D5632"/>
    <w:rsid w:val="004D5D63"/>
    <w:rsid w:val="004D70B3"/>
    <w:rsid w:val="004D7DEA"/>
    <w:rsid w:val="004E0762"/>
    <w:rsid w:val="004E0BDD"/>
    <w:rsid w:val="004E1AFA"/>
    <w:rsid w:val="004E295A"/>
    <w:rsid w:val="004E2E0E"/>
    <w:rsid w:val="004E2E10"/>
    <w:rsid w:val="004E3EBD"/>
    <w:rsid w:val="004E4F22"/>
    <w:rsid w:val="004E51EB"/>
    <w:rsid w:val="004E54B3"/>
    <w:rsid w:val="004E56CC"/>
    <w:rsid w:val="004E6260"/>
    <w:rsid w:val="004E773C"/>
    <w:rsid w:val="004F0413"/>
    <w:rsid w:val="004F11E4"/>
    <w:rsid w:val="004F1EA4"/>
    <w:rsid w:val="004F3BB7"/>
    <w:rsid w:val="004F3E44"/>
    <w:rsid w:val="004F4622"/>
    <w:rsid w:val="004F47B3"/>
    <w:rsid w:val="004F4CB7"/>
    <w:rsid w:val="004F7F80"/>
    <w:rsid w:val="005009ED"/>
    <w:rsid w:val="005019E6"/>
    <w:rsid w:val="0050276B"/>
    <w:rsid w:val="00503612"/>
    <w:rsid w:val="00505612"/>
    <w:rsid w:val="0050572D"/>
    <w:rsid w:val="00507495"/>
    <w:rsid w:val="00507D3A"/>
    <w:rsid w:val="00510FE1"/>
    <w:rsid w:val="00511EEB"/>
    <w:rsid w:val="005120C2"/>
    <w:rsid w:val="00513363"/>
    <w:rsid w:val="00514B62"/>
    <w:rsid w:val="00516123"/>
    <w:rsid w:val="0052115B"/>
    <w:rsid w:val="00521950"/>
    <w:rsid w:val="00522195"/>
    <w:rsid w:val="0052285D"/>
    <w:rsid w:val="0052426D"/>
    <w:rsid w:val="0052480B"/>
    <w:rsid w:val="00530614"/>
    <w:rsid w:val="00530917"/>
    <w:rsid w:val="00530EA2"/>
    <w:rsid w:val="00531A8D"/>
    <w:rsid w:val="00531CC5"/>
    <w:rsid w:val="00531E38"/>
    <w:rsid w:val="005329CB"/>
    <w:rsid w:val="00532E9B"/>
    <w:rsid w:val="00533BC5"/>
    <w:rsid w:val="0053545D"/>
    <w:rsid w:val="00535494"/>
    <w:rsid w:val="00535C59"/>
    <w:rsid w:val="00536CC3"/>
    <w:rsid w:val="005427BD"/>
    <w:rsid w:val="005437E8"/>
    <w:rsid w:val="00544EA0"/>
    <w:rsid w:val="00545321"/>
    <w:rsid w:val="0054548B"/>
    <w:rsid w:val="00545AEB"/>
    <w:rsid w:val="00546EEB"/>
    <w:rsid w:val="0054756E"/>
    <w:rsid w:val="00550259"/>
    <w:rsid w:val="00550DAF"/>
    <w:rsid w:val="005517D3"/>
    <w:rsid w:val="0055247B"/>
    <w:rsid w:val="00552846"/>
    <w:rsid w:val="0055329E"/>
    <w:rsid w:val="0055455B"/>
    <w:rsid w:val="00557F71"/>
    <w:rsid w:val="0056123E"/>
    <w:rsid w:val="00561CC2"/>
    <w:rsid w:val="00562CEF"/>
    <w:rsid w:val="00563EAF"/>
    <w:rsid w:val="005658F2"/>
    <w:rsid w:val="0056698D"/>
    <w:rsid w:val="005723C8"/>
    <w:rsid w:val="00574BDC"/>
    <w:rsid w:val="0057553C"/>
    <w:rsid w:val="00576F94"/>
    <w:rsid w:val="005778FE"/>
    <w:rsid w:val="00577CDC"/>
    <w:rsid w:val="00577F03"/>
    <w:rsid w:val="00580902"/>
    <w:rsid w:val="00580FFB"/>
    <w:rsid w:val="00582199"/>
    <w:rsid w:val="005821B8"/>
    <w:rsid w:val="00582D4C"/>
    <w:rsid w:val="005859EB"/>
    <w:rsid w:val="00586646"/>
    <w:rsid w:val="00587044"/>
    <w:rsid w:val="00587089"/>
    <w:rsid w:val="00592000"/>
    <w:rsid w:val="0059312E"/>
    <w:rsid w:val="00595DC9"/>
    <w:rsid w:val="00595DD2"/>
    <w:rsid w:val="00597051"/>
    <w:rsid w:val="005A0C52"/>
    <w:rsid w:val="005A0F39"/>
    <w:rsid w:val="005A242C"/>
    <w:rsid w:val="005A27D9"/>
    <w:rsid w:val="005A4D70"/>
    <w:rsid w:val="005A527F"/>
    <w:rsid w:val="005A6EAE"/>
    <w:rsid w:val="005A6F5A"/>
    <w:rsid w:val="005A7FCE"/>
    <w:rsid w:val="005B060B"/>
    <w:rsid w:val="005B0E21"/>
    <w:rsid w:val="005B21A4"/>
    <w:rsid w:val="005B5291"/>
    <w:rsid w:val="005B603E"/>
    <w:rsid w:val="005B6478"/>
    <w:rsid w:val="005B7045"/>
    <w:rsid w:val="005B7C91"/>
    <w:rsid w:val="005C045C"/>
    <w:rsid w:val="005C19EE"/>
    <w:rsid w:val="005C3153"/>
    <w:rsid w:val="005C331B"/>
    <w:rsid w:val="005C5A16"/>
    <w:rsid w:val="005C5ED5"/>
    <w:rsid w:val="005C6198"/>
    <w:rsid w:val="005C7091"/>
    <w:rsid w:val="005D21D6"/>
    <w:rsid w:val="005D2726"/>
    <w:rsid w:val="005D4640"/>
    <w:rsid w:val="005D6FED"/>
    <w:rsid w:val="005E0D96"/>
    <w:rsid w:val="005E18D0"/>
    <w:rsid w:val="005E1DE5"/>
    <w:rsid w:val="005E33C2"/>
    <w:rsid w:val="005E3F88"/>
    <w:rsid w:val="005E6830"/>
    <w:rsid w:val="005E6C97"/>
    <w:rsid w:val="005F0D6E"/>
    <w:rsid w:val="005F0E88"/>
    <w:rsid w:val="005F1F0D"/>
    <w:rsid w:val="005F2DBC"/>
    <w:rsid w:val="005F38EF"/>
    <w:rsid w:val="005F49FD"/>
    <w:rsid w:val="005F74FF"/>
    <w:rsid w:val="005F7C20"/>
    <w:rsid w:val="00600FF9"/>
    <w:rsid w:val="00601B02"/>
    <w:rsid w:val="006025CE"/>
    <w:rsid w:val="00603161"/>
    <w:rsid w:val="0060458B"/>
    <w:rsid w:val="006047EB"/>
    <w:rsid w:val="006052D8"/>
    <w:rsid w:val="006060FC"/>
    <w:rsid w:val="0060634D"/>
    <w:rsid w:val="006070B9"/>
    <w:rsid w:val="00610798"/>
    <w:rsid w:val="00610A1D"/>
    <w:rsid w:val="00613865"/>
    <w:rsid w:val="006149FB"/>
    <w:rsid w:val="00614FB1"/>
    <w:rsid w:val="00617DE8"/>
    <w:rsid w:val="006204F3"/>
    <w:rsid w:val="0062293C"/>
    <w:rsid w:val="00622D24"/>
    <w:rsid w:val="00623FE1"/>
    <w:rsid w:val="00624B12"/>
    <w:rsid w:val="00624CD8"/>
    <w:rsid w:val="00625016"/>
    <w:rsid w:val="00625287"/>
    <w:rsid w:val="006255A9"/>
    <w:rsid w:val="0062598A"/>
    <w:rsid w:val="00625B8D"/>
    <w:rsid w:val="006271D8"/>
    <w:rsid w:val="00627578"/>
    <w:rsid w:val="00630346"/>
    <w:rsid w:val="006318C9"/>
    <w:rsid w:val="00632917"/>
    <w:rsid w:val="0063502E"/>
    <w:rsid w:val="00637C86"/>
    <w:rsid w:val="00637E64"/>
    <w:rsid w:val="006402C1"/>
    <w:rsid w:val="00640D45"/>
    <w:rsid w:val="00640EDC"/>
    <w:rsid w:val="00641D51"/>
    <w:rsid w:val="006420CB"/>
    <w:rsid w:val="006427C6"/>
    <w:rsid w:val="00642C6A"/>
    <w:rsid w:val="00643235"/>
    <w:rsid w:val="00643C0B"/>
    <w:rsid w:val="00643C5B"/>
    <w:rsid w:val="00644C9D"/>
    <w:rsid w:val="00645875"/>
    <w:rsid w:val="00646963"/>
    <w:rsid w:val="00647B6D"/>
    <w:rsid w:val="006500CE"/>
    <w:rsid w:val="0065041B"/>
    <w:rsid w:val="00652380"/>
    <w:rsid w:val="006539CB"/>
    <w:rsid w:val="00653E2E"/>
    <w:rsid w:val="00653EAD"/>
    <w:rsid w:val="00654233"/>
    <w:rsid w:val="00654F94"/>
    <w:rsid w:val="00655643"/>
    <w:rsid w:val="00656041"/>
    <w:rsid w:val="00656328"/>
    <w:rsid w:val="00656800"/>
    <w:rsid w:val="00657DE0"/>
    <w:rsid w:val="006611EA"/>
    <w:rsid w:val="00661FFE"/>
    <w:rsid w:val="006643BC"/>
    <w:rsid w:val="006650C5"/>
    <w:rsid w:val="00665B00"/>
    <w:rsid w:val="006665E4"/>
    <w:rsid w:val="00667F2C"/>
    <w:rsid w:val="00671B6C"/>
    <w:rsid w:val="00675490"/>
    <w:rsid w:val="00675BEA"/>
    <w:rsid w:val="00676D7D"/>
    <w:rsid w:val="00676F94"/>
    <w:rsid w:val="0067741D"/>
    <w:rsid w:val="00677D7C"/>
    <w:rsid w:val="00680281"/>
    <w:rsid w:val="00680370"/>
    <w:rsid w:val="0068350D"/>
    <w:rsid w:val="0068371B"/>
    <w:rsid w:val="006854EF"/>
    <w:rsid w:val="00686D32"/>
    <w:rsid w:val="00686F6B"/>
    <w:rsid w:val="006871D5"/>
    <w:rsid w:val="00690A76"/>
    <w:rsid w:val="006923AA"/>
    <w:rsid w:val="006943E1"/>
    <w:rsid w:val="0069585A"/>
    <w:rsid w:val="006971F0"/>
    <w:rsid w:val="006A067A"/>
    <w:rsid w:val="006A1A1B"/>
    <w:rsid w:val="006A1E13"/>
    <w:rsid w:val="006A29E8"/>
    <w:rsid w:val="006A32FA"/>
    <w:rsid w:val="006A3938"/>
    <w:rsid w:val="006A3BDE"/>
    <w:rsid w:val="006A5723"/>
    <w:rsid w:val="006A5A40"/>
    <w:rsid w:val="006A60F6"/>
    <w:rsid w:val="006A6F8C"/>
    <w:rsid w:val="006A7C1E"/>
    <w:rsid w:val="006A7D4A"/>
    <w:rsid w:val="006B2666"/>
    <w:rsid w:val="006B2BDF"/>
    <w:rsid w:val="006B30BF"/>
    <w:rsid w:val="006B33DE"/>
    <w:rsid w:val="006B4394"/>
    <w:rsid w:val="006B5EA4"/>
    <w:rsid w:val="006B64E9"/>
    <w:rsid w:val="006B731A"/>
    <w:rsid w:val="006B7D0A"/>
    <w:rsid w:val="006B7E17"/>
    <w:rsid w:val="006C0FAC"/>
    <w:rsid w:val="006C130D"/>
    <w:rsid w:val="006C5CD0"/>
    <w:rsid w:val="006C6565"/>
    <w:rsid w:val="006D02D2"/>
    <w:rsid w:val="006D09D0"/>
    <w:rsid w:val="006D109D"/>
    <w:rsid w:val="006D12E3"/>
    <w:rsid w:val="006D5715"/>
    <w:rsid w:val="006D6764"/>
    <w:rsid w:val="006D72DC"/>
    <w:rsid w:val="006E3D1F"/>
    <w:rsid w:val="006E4B4E"/>
    <w:rsid w:val="006E5A17"/>
    <w:rsid w:val="006E5A5B"/>
    <w:rsid w:val="006F00C0"/>
    <w:rsid w:val="006F10C1"/>
    <w:rsid w:val="006F1145"/>
    <w:rsid w:val="006F3A98"/>
    <w:rsid w:val="006F61B7"/>
    <w:rsid w:val="00700946"/>
    <w:rsid w:val="00701082"/>
    <w:rsid w:val="00702164"/>
    <w:rsid w:val="00703E66"/>
    <w:rsid w:val="00705A48"/>
    <w:rsid w:val="00706422"/>
    <w:rsid w:val="00706685"/>
    <w:rsid w:val="00707471"/>
    <w:rsid w:val="007076E5"/>
    <w:rsid w:val="00707858"/>
    <w:rsid w:val="00710197"/>
    <w:rsid w:val="007109E0"/>
    <w:rsid w:val="00710EA2"/>
    <w:rsid w:val="00711223"/>
    <w:rsid w:val="0071224B"/>
    <w:rsid w:val="00712A11"/>
    <w:rsid w:val="0071379C"/>
    <w:rsid w:val="00717372"/>
    <w:rsid w:val="007201A9"/>
    <w:rsid w:val="00723205"/>
    <w:rsid w:val="00724B06"/>
    <w:rsid w:val="007265D8"/>
    <w:rsid w:val="00726617"/>
    <w:rsid w:val="00730DE1"/>
    <w:rsid w:val="00730FCC"/>
    <w:rsid w:val="00731420"/>
    <w:rsid w:val="007314C8"/>
    <w:rsid w:val="00731870"/>
    <w:rsid w:val="007319DB"/>
    <w:rsid w:val="00733B2E"/>
    <w:rsid w:val="00734298"/>
    <w:rsid w:val="0073490C"/>
    <w:rsid w:val="007360C7"/>
    <w:rsid w:val="00736380"/>
    <w:rsid w:val="007372B0"/>
    <w:rsid w:val="00740E10"/>
    <w:rsid w:val="00741687"/>
    <w:rsid w:val="007418C6"/>
    <w:rsid w:val="00741E70"/>
    <w:rsid w:val="00742193"/>
    <w:rsid w:val="00742E3E"/>
    <w:rsid w:val="007438F5"/>
    <w:rsid w:val="00743CAC"/>
    <w:rsid w:val="00743D73"/>
    <w:rsid w:val="00744A18"/>
    <w:rsid w:val="00744FEC"/>
    <w:rsid w:val="007458E1"/>
    <w:rsid w:val="00752191"/>
    <w:rsid w:val="0075223D"/>
    <w:rsid w:val="00753282"/>
    <w:rsid w:val="00754B6A"/>
    <w:rsid w:val="00755758"/>
    <w:rsid w:val="0075577C"/>
    <w:rsid w:val="00755907"/>
    <w:rsid w:val="0075774E"/>
    <w:rsid w:val="00761BE4"/>
    <w:rsid w:val="0076282D"/>
    <w:rsid w:val="00762BFF"/>
    <w:rsid w:val="007638DF"/>
    <w:rsid w:val="007659A3"/>
    <w:rsid w:val="00766390"/>
    <w:rsid w:val="0077035F"/>
    <w:rsid w:val="0077075D"/>
    <w:rsid w:val="00770EE3"/>
    <w:rsid w:val="007741ED"/>
    <w:rsid w:val="00774335"/>
    <w:rsid w:val="007754FC"/>
    <w:rsid w:val="00775F57"/>
    <w:rsid w:val="007763AD"/>
    <w:rsid w:val="00777C2B"/>
    <w:rsid w:val="00780E14"/>
    <w:rsid w:val="00781480"/>
    <w:rsid w:val="00781B8F"/>
    <w:rsid w:val="007829D4"/>
    <w:rsid w:val="0078398B"/>
    <w:rsid w:val="00783E86"/>
    <w:rsid w:val="007864EA"/>
    <w:rsid w:val="00787700"/>
    <w:rsid w:val="007907F7"/>
    <w:rsid w:val="00790D02"/>
    <w:rsid w:val="00790EE7"/>
    <w:rsid w:val="007915E5"/>
    <w:rsid w:val="00791B1B"/>
    <w:rsid w:val="007922E2"/>
    <w:rsid w:val="007928E3"/>
    <w:rsid w:val="0079339F"/>
    <w:rsid w:val="00793EB8"/>
    <w:rsid w:val="00794855"/>
    <w:rsid w:val="00796A49"/>
    <w:rsid w:val="00797249"/>
    <w:rsid w:val="00797660"/>
    <w:rsid w:val="00797758"/>
    <w:rsid w:val="007A271B"/>
    <w:rsid w:val="007A41A3"/>
    <w:rsid w:val="007A6CD2"/>
    <w:rsid w:val="007A7686"/>
    <w:rsid w:val="007B1D1A"/>
    <w:rsid w:val="007B20E2"/>
    <w:rsid w:val="007B217B"/>
    <w:rsid w:val="007B47F9"/>
    <w:rsid w:val="007B511D"/>
    <w:rsid w:val="007B5392"/>
    <w:rsid w:val="007B593E"/>
    <w:rsid w:val="007B5C82"/>
    <w:rsid w:val="007B613D"/>
    <w:rsid w:val="007B636A"/>
    <w:rsid w:val="007B7473"/>
    <w:rsid w:val="007B775C"/>
    <w:rsid w:val="007B797C"/>
    <w:rsid w:val="007C031B"/>
    <w:rsid w:val="007C0ED0"/>
    <w:rsid w:val="007C13AF"/>
    <w:rsid w:val="007C1A0A"/>
    <w:rsid w:val="007C1B7F"/>
    <w:rsid w:val="007C2943"/>
    <w:rsid w:val="007C4264"/>
    <w:rsid w:val="007C4E9C"/>
    <w:rsid w:val="007C5406"/>
    <w:rsid w:val="007C5C18"/>
    <w:rsid w:val="007C601B"/>
    <w:rsid w:val="007C7F4D"/>
    <w:rsid w:val="007D3751"/>
    <w:rsid w:val="007D397A"/>
    <w:rsid w:val="007D3E47"/>
    <w:rsid w:val="007D7785"/>
    <w:rsid w:val="007D7C01"/>
    <w:rsid w:val="007E018D"/>
    <w:rsid w:val="007E03F2"/>
    <w:rsid w:val="007E1C72"/>
    <w:rsid w:val="007E2E2E"/>
    <w:rsid w:val="007E4A85"/>
    <w:rsid w:val="007E4EFA"/>
    <w:rsid w:val="007E6B0C"/>
    <w:rsid w:val="007F0DC0"/>
    <w:rsid w:val="007F1770"/>
    <w:rsid w:val="007F2312"/>
    <w:rsid w:val="007F554E"/>
    <w:rsid w:val="007F5CD7"/>
    <w:rsid w:val="007F629C"/>
    <w:rsid w:val="007F706B"/>
    <w:rsid w:val="0080127D"/>
    <w:rsid w:val="0080206B"/>
    <w:rsid w:val="00802580"/>
    <w:rsid w:val="00810840"/>
    <w:rsid w:val="0081111E"/>
    <w:rsid w:val="008112B8"/>
    <w:rsid w:val="0081155F"/>
    <w:rsid w:val="0081246E"/>
    <w:rsid w:val="00812DA8"/>
    <w:rsid w:val="00813F4B"/>
    <w:rsid w:val="008141C8"/>
    <w:rsid w:val="00814679"/>
    <w:rsid w:val="00815A40"/>
    <w:rsid w:val="00815E7E"/>
    <w:rsid w:val="00816228"/>
    <w:rsid w:val="008166EB"/>
    <w:rsid w:val="00817061"/>
    <w:rsid w:val="0082082B"/>
    <w:rsid w:val="00823009"/>
    <w:rsid w:val="00823718"/>
    <w:rsid w:val="00823B86"/>
    <w:rsid w:val="00823F4D"/>
    <w:rsid w:val="008241E2"/>
    <w:rsid w:val="00824C27"/>
    <w:rsid w:val="00826FD5"/>
    <w:rsid w:val="0082740F"/>
    <w:rsid w:val="0083053A"/>
    <w:rsid w:val="008314C9"/>
    <w:rsid w:val="00831E60"/>
    <w:rsid w:val="008324E3"/>
    <w:rsid w:val="00833AED"/>
    <w:rsid w:val="00836525"/>
    <w:rsid w:val="0083688E"/>
    <w:rsid w:val="00836B45"/>
    <w:rsid w:val="00836C69"/>
    <w:rsid w:val="00836C71"/>
    <w:rsid w:val="008377C1"/>
    <w:rsid w:val="00837908"/>
    <w:rsid w:val="00841489"/>
    <w:rsid w:val="00842369"/>
    <w:rsid w:val="00843644"/>
    <w:rsid w:val="008440CD"/>
    <w:rsid w:val="008450D4"/>
    <w:rsid w:val="0084521B"/>
    <w:rsid w:val="008461BE"/>
    <w:rsid w:val="008468C1"/>
    <w:rsid w:val="008472FA"/>
    <w:rsid w:val="00847B21"/>
    <w:rsid w:val="008514F3"/>
    <w:rsid w:val="0085478A"/>
    <w:rsid w:val="008607DA"/>
    <w:rsid w:val="00860895"/>
    <w:rsid w:val="00861045"/>
    <w:rsid w:val="008616CD"/>
    <w:rsid w:val="00862522"/>
    <w:rsid w:val="00864229"/>
    <w:rsid w:val="00864F4C"/>
    <w:rsid w:val="0086583B"/>
    <w:rsid w:val="00866FED"/>
    <w:rsid w:val="0086749B"/>
    <w:rsid w:val="00871954"/>
    <w:rsid w:val="00872228"/>
    <w:rsid w:val="00872A7A"/>
    <w:rsid w:val="00872EDB"/>
    <w:rsid w:val="00874170"/>
    <w:rsid w:val="0087443B"/>
    <w:rsid w:val="00874673"/>
    <w:rsid w:val="0087486B"/>
    <w:rsid w:val="0087659B"/>
    <w:rsid w:val="00876C41"/>
    <w:rsid w:val="00877656"/>
    <w:rsid w:val="008804F0"/>
    <w:rsid w:val="00880540"/>
    <w:rsid w:val="00880EDC"/>
    <w:rsid w:val="0088273E"/>
    <w:rsid w:val="0088419C"/>
    <w:rsid w:val="00884E91"/>
    <w:rsid w:val="00885BF6"/>
    <w:rsid w:val="008869AC"/>
    <w:rsid w:val="0088783F"/>
    <w:rsid w:val="00891829"/>
    <w:rsid w:val="00891F71"/>
    <w:rsid w:val="008935BE"/>
    <w:rsid w:val="00896C34"/>
    <w:rsid w:val="00897607"/>
    <w:rsid w:val="00897A1D"/>
    <w:rsid w:val="008A3BED"/>
    <w:rsid w:val="008A46BF"/>
    <w:rsid w:val="008A55ED"/>
    <w:rsid w:val="008A5E75"/>
    <w:rsid w:val="008A687A"/>
    <w:rsid w:val="008B3ACB"/>
    <w:rsid w:val="008C0599"/>
    <w:rsid w:val="008C0D0E"/>
    <w:rsid w:val="008C0DC6"/>
    <w:rsid w:val="008C1643"/>
    <w:rsid w:val="008C214B"/>
    <w:rsid w:val="008C3500"/>
    <w:rsid w:val="008C6A64"/>
    <w:rsid w:val="008C73D2"/>
    <w:rsid w:val="008C78EE"/>
    <w:rsid w:val="008D2ADF"/>
    <w:rsid w:val="008D305F"/>
    <w:rsid w:val="008D5EF1"/>
    <w:rsid w:val="008D6BAC"/>
    <w:rsid w:val="008E0AAA"/>
    <w:rsid w:val="008E2B26"/>
    <w:rsid w:val="008E44F7"/>
    <w:rsid w:val="008E546C"/>
    <w:rsid w:val="008E782F"/>
    <w:rsid w:val="008E7E12"/>
    <w:rsid w:val="008F2C7F"/>
    <w:rsid w:val="008F34C7"/>
    <w:rsid w:val="008F35B9"/>
    <w:rsid w:val="008F4A7D"/>
    <w:rsid w:val="008F5857"/>
    <w:rsid w:val="008F596B"/>
    <w:rsid w:val="008F5A6A"/>
    <w:rsid w:val="008F7F7F"/>
    <w:rsid w:val="00900AFB"/>
    <w:rsid w:val="00900F06"/>
    <w:rsid w:val="00901693"/>
    <w:rsid w:val="009017F3"/>
    <w:rsid w:val="00903086"/>
    <w:rsid w:val="00903819"/>
    <w:rsid w:val="009050C4"/>
    <w:rsid w:val="009054C6"/>
    <w:rsid w:val="00905F89"/>
    <w:rsid w:val="009069EE"/>
    <w:rsid w:val="0090720D"/>
    <w:rsid w:val="00912D29"/>
    <w:rsid w:val="009136CF"/>
    <w:rsid w:val="00913D84"/>
    <w:rsid w:val="00913F98"/>
    <w:rsid w:val="0091568B"/>
    <w:rsid w:val="009233E0"/>
    <w:rsid w:val="00925166"/>
    <w:rsid w:val="0092534F"/>
    <w:rsid w:val="009254C2"/>
    <w:rsid w:val="00926A41"/>
    <w:rsid w:val="009314DD"/>
    <w:rsid w:val="00935110"/>
    <w:rsid w:val="00935AFC"/>
    <w:rsid w:val="0093784C"/>
    <w:rsid w:val="00937F65"/>
    <w:rsid w:val="00941FFA"/>
    <w:rsid w:val="0094239F"/>
    <w:rsid w:val="00942635"/>
    <w:rsid w:val="00942E9C"/>
    <w:rsid w:val="009436CD"/>
    <w:rsid w:val="00945E87"/>
    <w:rsid w:val="0094659D"/>
    <w:rsid w:val="0094778F"/>
    <w:rsid w:val="009502D0"/>
    <w:rsid w:val="00950613"/>
    <w:rsid w:val="00953CB8"/>
    <w:rsid w:val="00954DCE"/>
    <w:rsid w:val="00955501"/>
    <w:rsid w:val="0095573F"/>
    <w:rsid w:val="00961E2C"/>
    <w:rsid w:val="009621EA"/>
    <w:rsid w:val="009672E2"/>
    <w:rsid w:val="00970B9B"/>
    <w:rsid w:val="00971CA4"/>
    <w:rsid w:val="00972347"/>
    <w:rsid w:val="00972BCD"/>
    <w:rsid w:val="00973C9C"/>
    <w:rsid w:val="00973F88"/>
    <w:rsid w:val="00974979"/>
    <w:rsid w:val="00975BB5"/>
    <w:rsid w:val="00976135"/>
    <w:rsid w:val="00976C3A"/>
    <w:rsid w:val="00982864"/>
    <w:rsid w:val="00983445"/>
    <w:rsid w:val="009836D1"/>
    <w:rsid w:val="00983A2C"/>
    <w:rsid w:val="00984174"/>
    <w:rsid w:val="00984DEA"/>
    <w:rsid w:val="009858D5"/>
    <w:rsid w:val="00986259"/>
    <w:rsid w:val="00986760"/>
    <w:rsid w:val="0098691D"/>
    <w:rsid w:val="00987F8A"/>
    <w:rsid w:val="00990B1A"/>
    <w:rsid w:val="00992F53"/>
    <w:rsid w:val="0099300B"/>
    <w:rsid w:val="00993EF2"/>
    <w:rsid w:val="009941E2"/>
    <w:rsid w:val="009946F8"/>
    <w:rsid w:val="00995112"/>
    <w:rsid w:val="00996A00"/>
    <w:rsid w:val="009973DF"/>
    <w:rsid w:val="009A0779"/>
    <w:rsid w:val="009A0BA1"/>
    <w:rsid w:val="009A15DD"/>
    <w:rsid w:val="009A1837"/>
    <w:rsid w:val="009A35F7"/>
    <w:rsid w:val="009A4AA7"/>
    <w:rsid w:val="009A6548"/>
    <w:rsid w:val="009A6785"/>
    <w:rsid w:val="009A6B62"/>
    <w:rsid w:val="009A6DD1"/>
    <w:rsid w:val="009A7BF1"/>
    <w:rsid w:val="009B08E9"/>
    <w:rsid w:val="009B105A"/>
    <w:rsid w:val="009B127B"/>
    <w:rsid w:val="009B1866"/>
    <w:rsid w:val="009B1911"/>
    <w:rsid w:val="009B1AC3"/>
    <w:rsid w:val="009B318D"/>
    <w:rsid w:val="009B3ACE"/>
    <w:rsid w:val="009B3F8E"/>
    <w:rsid w:val="009B4C62"/>
    <w:rsid w:val="009B54AE"/>
    <w:rsid w:val="009B5F0F"/>
    <w:rsid w:val="009B6CE9"/>
    <w:rsid w:val="009B7BA8"/>
    <w:rsid w:val="009C0B62"/>
    <w:rsid w:val="009C25A6"/>
    <w:rsid w:val="009C29C5"/>
    <w:rsid w:val="009C48EE"/>
    <w:rsid w:val="009C529C"/>
    <w:rsid w:val="009C76F0"/>
    <w:rsid w:val="009D0A99"/>
    <w:rsid w:val="009D14D3"/>
    <w:rsid w:val="009D1A5A"/>
    <w:rsid w:val="009D1D1E"/>
    <w:rsid w:val="009D2206"/>
    <w:rsid w:val="009D287D"/>
    <w:rsid w:val="009D2EEC"/>
    <w:rsid w:val="009D6C1D"/>
    <w:rsid w:val="009D7B2A"/>
    <w:rsid w:val="009E0EDA"/>
    <w:rsid w:val="009E17C2"/>
    <w:rsid w:val="009E209F"/>
    <w:rsid w:val="009E2971"/>
    <w:rsid w:val="009E2D60"/>
    <w:rsid w:val="009E30A9"/>
    <w:rsid w:val="009E36F9"/>
    <w:rsid w:val="009E3956"/>
    <w:rsid w:val="009E4483"/>
    <w:rsid w:val="009E4E11"/>
    <w:rsid w:val="009E7477"/>
    <w:rsid w:val="009E7A8B"/>
    <w:rsid w:val="009F025B"/>
    <w:rsid w:val="009F0A13"/>
    <w:rsid w:val="009F0DDE"/>
    <w:rsid w:val="009F21E7"/>
    <w:rsid w:val="009F3269"/>
    <w:rsid w:val="009F338E"/>
    <w:rsid w:val="009F5550"/>
    <w:rsid w:val="009F5E91"/>
    <w:rsid w:val="009F7EE4"/>
    <w:rsid w:val="009F7F88"/>
    <w:rsid w:val="00A00A5F"/>
    <w:rsid w:val="00A01394"/>
    <w:rsid w:val="00A02731"/>
    <w:rsid w:val="00A0306A"/>
    <w:rsid w:val="00A0315D"/>
    <w:rsid w:val="00A03650"/>
    <w:rsid w:val="00A05A89"/>
    <w:rsid w:val="00A05CE5"/>
    <w:rsid w:val="00A06065"/>
    <w:rsid w:val="00A06083"/>
    <w:rsid w:val="00A0674C"/>
    <w:rsid w:val="00A07587"/>
    <w:rsid w:val="00A1001B"/>
    <w:rsid w:val="00A108C7"/>
    <w:rsid w:val="00A10A8D"/>
    <w:rsid w:val="00A10B6C"/>
    <w:rsid w:val="00A1369E"/>
    <w:rsid w:val="00A13C13"/>
    <w:rsid w:val="00A144B0"/>
    <w:rsid w:val="00A16094"/>
    <w:rsid w:val="00A1650C"/>
    <w:rsid w:val="00A17B39"/>
    <w:rsid w:val="00A17CBE"/>
    <w:rsid w:val="00A20237"/>
    <w:rsid w:val="00A21455"/>
    <w:rsid w:val="00A21EDC"/>
    <w:rsid w:val="00A235B2"/>
    <w:rsid w:val="00A2387A"/>
    <w:rsid w:val="00A24D66"/>
    <w:rsid w:val="00A25546"/>
    <w:rsid w:val="00A2567A"/>
    <w:rsid w:val="00A25DF4"/>
    <w:rsid w:val="00A26175"/>
    <w:rsid w:val="00A263E4"/>
    <w:rsid w:val="00A2686E"/>
    <w:rsid w:val="00A309D3"/>
    <w:rsid w:val="00A3113E"/>
    <w:rsid w:val="00A3383B"/>
    <w:rsid w:val="00A350AE"/>
    <w:rsid w:val="00A35A2F"/>
    <w:rsid w:val="00A36876"/>
    <w:rsid w:val="00A37206"/>
    <w:rsid w:val="00A3728C"/>
    <w:rsid w:val="00A3768C"/>
    <w:rsid w:val="00A37EB0"/>
    <w:rsid w:val="00A4199E"/>
    <w:rsid w:val="00A423A5"/>
    <w:rsid w:val="00A431E2"/>
    <w:rsid w:val="00A4459B"/>
    <w:rsid w:val="00A4498B"/>
    <w:rsid w:val="00A456BB"/>
    <w:rsid w:val="00A476AB"/>
    <w:rsid w:val="00A51276"/>
    <w:rsid w:val="00A5420A"/>
    <w:rsid w:val="00A54F67"/>
    <w:rsid w:val="00A57116"/>
    <w:rsid w:val="00A57165"/>
    <w:rsid w:val="00A609C6"/>
    <w:rsid w:val="00A60DC4"/>
    <w:rsid w:val="00A61D5F"/>
    <w:rsid w:val="00A63938"/>
    <w:rsid w:val="00A63C4F"/>
    <w:rsid w:val="00A65206"/>
    <w:rsid w:val="00A70130"/>
    <w:rsid w:val="00A7158E"/>
    <w:rsid w:val="00A7264A"/>
    <w:rsid w:val="00A73086"/>
    <w:rsid w:val="00A7370C"/>
    <w:rsid w:val="00A738B3"/>
    <w:rsid w:val="00A743C5"/>
    <w:rsid w:val="00A74696"/>
    <w:rsid w:val="00A748B2"/>
    <w:rsid w:val="00A758D5"/>
    <w:rsid w:val="00A766B4"/>
    <w:rsid w:val="00A801AF"/>
    <w:rsid w:val="00A83530"/>
    <w:rsid w:val="00A8390D"/>
    <w:rsid w:val="00A83D99"/>
    <w:rsid w:val="00A87669"/>
    <w:rsid w:val="00A9030C"/>
    <w:rsid w:val="00A911FD"/>
    <w:rsid w:val="00A912D8"/>
    <w:rsid w:val="00A914CE"/>
    <w:rsid w:val="00A92551"/>
    <w:rsid w:val="00A9326B"/>
    <w:rsid w:val="00A932A5"/>
    <w:rsid w:val="00A93970"/>
    <w:rsid w:val="00A9406F"/>
    <w:rsid w:val="00A9448C"/>
    <w:rsid w:val="00A95B01"/>
    <w:rsid w:val="00A96219"/>
    <w:rsid w:val="00A96295"/>
    <w:rsid w:val="00A9679D"/>
    <w:rsid w:val="00A96D2B"/>
    <w:rsid w:val="00A97841"/>
    <w:rsid w:val="00AA03E4"/>
    <w:rsid w:val="00AA1052"/>
    <w:rsid w:val="00AA1927"/>
    <w:rsid w:val="00AA1E08"/>
    <w:rsid w:val="00AA20AA"/>
    <w:rsid w:val="00AA22AD"/>
    <w:rsid w:val="00AA29F7"/>
    <w:rsid w:val="00AA2ADE"/>
    <w:rsid w:val="00AA31AA"/>
    <w:rsid w:val="00AA3551"/>
    <w:rsid w:val="00AA3BE1"/>
    <w:rsid w:val="00AA488D"/>
    <w:rsid w:val="00AA52A6"/>
    <w:rsid w:val="00AA639A"/>
    <w:rsid w:val="00AA6862"/>
    <w:rsid w:val="00AB0E7B"/>
    <w:rsid w:val="00AB150E"/>
    <w:rsid w:val="00AB1844"/>
    <w:rsid w:val="00AB1999"/>
    <w:rsid w:val="00AB25CA"/>
    <w:rsid w:val="00AB263C"/>
    <w:rsid w:val="00AB36AF"/>
    <w:rsid w:val="00AB5075"/>
    <w:rsid w:val="00AB5892"/>
    <w:rsid w:val="00AB6202"/>
    <w:rsid w:val="00AB6546"/>
    <w:rsid w:val="00AC2D8B"/>
    <w:rsid w:val="00AC3378"/>
    <w:rsid w:val="00AC49F8"/>
    <w:rsid w:val="00AC6E69"/>
    <w:rsid w:val="00AD0F9B"/>
    <w:rsid w:val="00AD1C3E"/>
    <w:rsid w:val="00AD2EF0"/>
    <w:rsid w:val="00AD3464"/>
    <w:rsid w:val="00AD3EB5"/>
    <w:rsid w:val="00AD435A"/>
    <w:rsid w:val="00AD5C17"/>
    <w:rsid w:val="00AD5F58"/>
    <w:rsid w:val="00AD68CF"/>
    <w:rsid w:val="00AD7DEF"/>
    <w:rsid w:val="00AE151D"/>
    <w:rsid w:val="00AE306F"/>
    <w:rsid w:val="00AE33D6"/>
    <w:rsid w:val="00AE3B01"/>
    <w:rsid w:val="00AE4485"/>
    <w:rsid w:val="00AE5768"/>
    <w:rsid w:val="00AE6603"/>
    <w:rsid w:val="00AE6E60"/>
    <w:rsid w:val="00AE70FE"/>
    <w:rsid w:val="00AE7C8F"/>
    <w:rsid w:val="00AF108F"/>
    <w:rsid w:val="00AF129D"/>
    <w:rsid w:val="00AF1C27"/>
    <w:rsid w:val="00AF1EDC"/>
    <w:rsid w:val="00AF2F79"/>
    <w:rsid w:val="00AF2F82"/>
    <w:rsid w:val="00AF3539"/>
    <w:rsid w:val="00AF63AE"/>
    <w:rsid w:val="00AF7452"/>
    <w:rsid w:val="00AF79C9"/>
    <w:rsid w:val="00B01B67"/>
    <w:rsid w:val="00B037A2"/>
    <w:rsid w:val="00B0394D"/>
    <w:rsid w:val="00B05DE7"/>
    <w:rsid w:val="00B06E9E"/>
    <w:rsid w:val="00B077F6"/>
    <w:rsid w:val="00B07DF6"/>
    <w:rsid w:val="00B11030"/>
    <w:rsid w:val="00B146B2"/>
    <w:rsid w:val="00B14D0D"/>
    <w:rsid w:val="00B16150"/>
    <w:rsid w:val="00B170E0"/>
    <w:rsid w:val="00B17D0B"/>
    <w:rsid w:val="00B21377"/>
    <w:rsid w:val="00B221F5"/>
    <w:rsid w:val="00B2328F"/>
    <w:rsid w:val="00B24227"/>
    <w:rsid w:val="00B24D04"/>
    <w:rsid w:val="00B269AE"/>
    <w:rsid w:val="00B30C2F"/>
    <w:rsid w:val="00B335DB"/>
    <w:rsid w:val="00B34BA2"/>
    <w:rsid w:val="00B351BF"/>
    <w:rsid w:val="00B40534"/>
    <w:rsid w:val="00B40BD2"/>
    <w:rsid w:val="00B425B7"/>
    <w:rsid w:val="00B4267F"/>
    <w:rsid w:val="00B428C2"/>
    <w:rsid w:val="00B42DE0"/>
    <w:rsid w:val="00B44BD6"/>
    <w:rsid w:val="00B4617D"/>
    <w:rsid w:val="00B46ACB"/>
    <w:rsid w:val="00B476F7"/>
    <w:rsid w:val="00B5002A"/>
    <w:rsid w:val="00B51203"/>
    <w:rsid w:val="00B51627"/>
    <w:rsid w:val="00B52559"/>
    <w:rsid w:val="00B52566"/>
    <w:rsid w:val="00B542DE"/>
    <w:rsid w:val="00B54B7B"/>
    <w:rsid w:val="00B55447"/>
    <w:rsid w:val="00B55D3A"/>
    <w:rsid w:val="00B56722"/>
    <w:rsid w:val="00B604BD"/>
    <w:rsid w:val="00B60800"/>
    <w:rsid w:val="00B6186E"/>
    <w:rsid w:val="00B61BA4"/>
    <w:rsid w:val="00B61E54"/>
    <w:rsid w:val="00B62043"/>
    <w:rsid w:val="00B62404"/>
    <w:rsid w:val="00B62BF3"/>
    <w:rsid w:val="00B63E7B"/>
    <w:rsid w:val="00B6479A"/>
    <w:rsid w:val="00B65BD2"/>
    <w:rsid w:val="00B65EB4"/>
    <w:rsid w:val="00B661BC"/>
    <w:rsid w:val="00B67D9C"/>
    <w:rsid w:val="00B729C9"/>
    <w:rsid w:val="00B73BAC"/>
    <w:rsid w:val="00B7415D"/>
    <w:rsid w:val="00B76730"/>
    <w:rsid w:val="00B76F26"/>
    <w:rsid w:val="00B7715F"/>
    <w:rsid w:val="00B818FB"/>
    <w:rsid w:val="00B84FA0"/>
    <w:rsid w:val="00B84FD5"/>
    <w:rsid w:val="00B85112"/>
    <w:rsid w:val="00B85605"/>
    <w:rsid w:val="00B8664D"/>
    <w:rsid w:val="00B86D9D"/>
    <w:rsid w:val="00B86E89"/>
    <w:rsid w:val="00B876AE"/>
    <w:rsid w:val="00B877EC"/>
    <w:rsid w:val="00B87B14"/>
    <w:rsid w:val="00B87B50"/>
    <w:rsid w:val="00B87E1B"/>
    <w:rsid w:val="00B9000A"/>
    <w:rsid w:val="00B90278"/>
    <w:rsid w:val="00B91D3C"/>
    <w:rsid w:val="00B92D64"/>
    <w:rsid w:val="00B938BE"/>
    <w:rsid w:val="00B946D1"/>
    <w:rsid w:val="00BA038F"/>
    <w:rsid w:val="00BA076D"/>
    <w:rsid w:val="00BA0AFD"/>
    <w:rsid w:val="00BA10A2"/>
    <w:rsid w:val="00BA16EB"/>
    <w:rsid w:val="00BA1775"/>
    <w:rsid w:val="00BA1A59"/>
    <w:rsid w:val="00BA5610"/>
    <w:rsid w:val="00BA68D2"/>
    <w:rsid w:val="00BA7287"/>
    <w:rsid w:val="00BA7D0F"/>
    <w:rsid w:val="00BB00BE"/>
    <w:rsid w:val="00BB0FC2"/>
    <w:rsid w:val="00BB1F1E"/>
    <w:rsid w:val="00BB2C53"/>
    <w:rsid w:val="00BB408A"/>
    <w:rsid w:val="00BB4E28"/>
    <w:rsid w:val="00BB5561"/>
    <w:rsid w:val="00BB57F2"/>
    <w:rsid w:val="00BB71C0"/>
    <w:rsid w:val="00BB764F"/>
    <w:rsid w:val="00BC0D21"/>
    <w:rsid w:val="00BC11C7"/>
    <w:rsid w:val="00BC1298"/>
    <w:rsid w:val="00BC2B33"/>
    <w:rsid w:val="00BC5398"/>
    <w:rsid w:val="00BC6116"/>
    <w:rsid w:val="00BC63B1"/>
    <w:rsid w:val="00BC6F66"/>
    <w:rsid w:val="00BC7A05"/>
    <w:rsid w:val="00BD0972"/>
    <w:rsid w:val="00BD107D"/>
    <w:rsid w:val="00BD2A72"/>
    <w:rsid w:val="00BD2E30"/>
    <w:rsid w:val="00BD2E8B"/>
    <w:rsid w:val="00BD3545"/>
    <w:rsid w:val="00BD4203"/>
    <w:rsid w:val="00BD47DE"/>
    <w:rsid w:val="00BD5CA6"/>
    <w:rsid w:val="00BD5E93"/>
    <w:rsid w:val="00BE040C"/>
    <w:rsid w:val="00BE1B77"/>
    <w:rsid w:val="00BE2C26"/>
    <w:rsid w:val="00BE2CF7"/>
    <w:rsid w:val="00BE37B7"/>
    <w:rsid w:val="00BE44E4"/>
    <w:rsid w:val="00BE781A"/>
    <w:rsid w:val="00BF0AD1"/>
    <w:rsid w:val="00BF13DB"/>
    <w:rsid w:val="00BF3299"/>
    <w:rsid w:val="00BF4610"/>
    <w:rsid w:val="00BF60A6"/>
    <w:rsid w:val="00BF6B42"/>
    <w:rsid w:val="00C01054"/>
    <w:rsid w:val="00C01746"/>
    <w:rsid w:val="00C01926"/>
    <w:rsid w:val="00C0291A"/>
    <w:rsid w:val="00C02982"/>
    <w:rsid w:val="00C03926"/>
    <w:rsid w:val="00C04967"/>
    <w:rsid w:val="00C04996"/>
    <w:rsid w:val="00C05432"/>
    <w:rsid w:val="00C05BFE"/>
    <w:rsid w:val="00C07776"/>
    <w:rsid w:val="00C10429"/>
    <w:rsid w:val="00C12B88"/>
    <w:rsid w:val="00C1402F"/>
    <w:rsid w:val="00C1647E"/>
    <w:rsid w:val="00C1692C"/>
    <w:rsid w:val="00C16BDF"/>
    <w:rsid w:val="00C173B8"/>
    <w:rsid w:val="00C176A2"/>
    <w:rsid w:val="00C17CF4"/>
    <w:rsid w:val="00C2060E"/>
    <w:rsid w:val="00C20C03"/>
    <w:rsid w:val="00C22841"/>
    <w:rsid w:val="00C24017"/>
    <w:rsid w:val="00C2448A"/>
    <w:rsid w:val="00C26A87"/>
    <w:rsid w:val="00C274CF"/>
    <w:rsid w:val="00C3012A"/>
    <w:rsid w:val="00C302B0"/>
    <w:rsid w:val="00C308EA"/>
    <w:rsid w:val="00C33A91"/>
    <w:rsid w:val="00C33AD0"/>
    <w:rsid w:val="00C362B4"/>
    <w:rsid w:val="00C363DB"/>
    <w:rsid w:val="00C4131C"/>
    <w:rsid w:val="00C43A69"/>
    <w:rsid w:val="00C43CAF"/>
    <w:rsid w:val="00C44497"/>
    <w:rsid w:val="00C4476D"/>
    <w:rsid w:val="00C46830"/>
    <w:rsid w:val="00C51D32"/>
    <w:rsid w:val="00C548CB"/>
    <w:rsid w:val="00C548DA"/>
    <w:rsid w:val="00C57E84"/>
    <w:rsid w:val="00C611EC"/>
    <w:rsid w:val="00C63A64"/>
    <w:rsid w:val="00C6402A"/>
    <w:rsid w:val="00C64DD6"/>
    <w:rsid w:val="00C676C2"/>
    <w:rsid w:val="00C67ACF"/>
    <w:rsid w:val="00C71532"/>
    <w:rsid w:val="00C71C12"/>
    <w:rsid w:val="00C71CDE"/>
    <w:rsid w:val="00C753CE"/>
    <w:rsid w:val="00C77149"/>
    <w:rsid w:val="00C7792A"/>
    <w:rsid w:val="00C77B09"/>
    <w:rsid w:val="00C80DC5"/>
    <w:rsid w:val="00C81070"/>
    <w:rsid w:val="00C81168"/>
    <w:rsid w:val="00C8217C"/>
    <w:rsid w:val="00C82AAB"/>
    <w:rsid w:val="00C83434"/>
    <w:rsid w:val="00C83E89"/>
    <w:rsid w:val="00C84682"/>
    <w:rsid w:val="00C85108"/>
    <w:rsid w:val="00C85F9A"/>
    <w:rsid w:val="00C877D8"/>
    <w:rsid w:val="00C91DEC"/>
    <w:rsid w:val="00C91E1B"/>
    <w:rsid w:val="00C93AA5"/>
    <w:rsid w:val="00C94450"/>
    <w:rsid w:val="00C9445F"/>
    <w:rsid w:val="00C9505E"/>
    <w:rsid w:val="00C95C34"/>
    <w:rsid w:val="00C964AD"/>
    <w:rsid w:val="00C970A9"/>
    <w:rsid w:val="00CA020F"/>
    <w:rsid w:val="00CA0283"/>
    <w:rsid w:val="00CA3C53"/>
    <w:rsid w:val="00CA5562"/>
    <w:rsid w:val="00CA6131"/>
    <w:rsid w:val="00CA657E"/>
    <w:rsid w:val="00CA65CD"/>
    <w:rsid w:val="00CA6D23"/>
    <w:rsid w:val="00CB006B"/>
    <w:rsid w:val="00CB0E81"/>
    <w:rsid w:val="00CB16B0"/>
    <w:rsid w:val="00CB1924"/>
    <w:rsid w:val="00CB2D2A"/>
    <w:rsid w:val="00CB2F2C"/>
    <w:rsid w:val="00CB3EB8"/>
    <w:rsid w:val="00CB42A5"/>
    <w:rsid w:val="00CB525B"/>
    <w:rsid w:val="00CB53D7"/>
    <w:rsid w:val="00CB53F3"/>
    <w:rsid w:val="00CB54AC"/>
    <w:rsid w:val="00CB59C1"/>
    <w:rsid w:val="00CB6AF4"/>
    <w:rsid w:val="00CB7AAE"/>
    <w:rsid w:val="00CB7B2E"/>
    <w:rsid w:val="00CC3043"/>
    <w:rsid w:val="00CC4BF3"/>
    <w:rsid w:val="00CC5B54"/>
    <w:rsid w:val="00CC5E91"/>
    <w:rsid w:val="00CC7676"/>
    <w:rsid w:val="00CD2563"/>
    <w:rsid w:val="00CD2E66"/>
    <w:rsid w:val="00CD30B6"/>
    <w:rsid w:val="00CD46FD"/>
    <w:rsid w:val="00CD5B5E"/>
    <w:rsid w:val="00CD61D5"/>
    <w:rsid w:val="00CD6EA1"/>
    <w:rsid w:val="00CD7C26"/>
    <w:rsid w:val="00CE1021"/>
    <w:rsid w:val="00CE177C"/>
    <w:rsid w:val="00CE20DD"/>
    <w:rsid w:val="00CE3519"/>
    <w:rsid w:val="00CE570A"/>
    <w:rsid w:val="00CE5F6F"/>
    <w:rsid w:val="00CE6536"/>
    <w:rsid w:val="00CE681A"/>
    <w:rsid w:val="00CE75E8"/>
    <w:rsid w:val="00CE77D0"/>
    <w:rsid w:val="00CE7A2C"/>
    <w:rsid w:val="00CF006C"/>
    <w:rsid w:val="00CF0442"/>
    <w:rsid w:val="00CF1871"/>
    <w:rsid w:val="00CF2C5B"/>
    <w:rsid w:val="00CF31E1"/>
    <w:rsid w:val="00CF3E8A"/>
    <w:rsid w:val="00CF4979"/>
    <w:rsid w:val="00CF4E69"/>
    <w:rsid w:val="00CF5604"/>
    <w:rsid w:val="00CF5FDB"/>
    <w:rsid w:val="00CF65FC"/>
    <w:rsid w:val="00CF6729"/>
    <w:rsid w:val="00CF6E7F"/>
    <w:rsid w:val="00D00537"/>
    <w:rsid w:val="00D005B5"/>
    <w:rsid w:val="00D018DB"/>
    <w:rsid w:val="00D01FB5"/>
    <w:rsid w:val="00D03E27"/>
    <w:rsid w:val="00D06059"/>
    <w:rsid w:val="00D067F6"/>
    <w:rsid w:val="00D06B19"/>
    <w:rsid w:val="00D07A77"/>
    <w:rsid w:val="00D07B5E"/>
    <w:rsid w:val="00D07C32"/>
    <w:rsid w:val="00D13C7C"/>
    <w:rsid w:val="00D14320"/>
    <w:rsid w:val="00D146CD"/>
    <w:rsid w:val="00D14D91"/>
    <w:rsid w:val="00D1601E"/>
    <w:rsid w:val="00D160E9"/>
    <w:rsid w:val="00D16263"/>
    <w:rsid w:val="00D16696"/>
    <w:rsid w:val="00D16C5C"/>
    <w:rsid w:val="00D17254"/>
    <w:rsid w:val="00D17A3D"/>
    <w:rsid w:val="00D17C13"/>
    <w:rsid w:val="00D215BE"/>
    <w:rsid w:val="00D21949"/>
    <w:rsid w:val="00D24075"/>
    <w:rsid w:val="00D24AB1"/>
    <w:rsid w:val="00D260D7"/>
    <w:rsid w:val="00D26614"/>
    <w:rsid w:val="00D269DB"/>
    <w:rsid w:val="00D26CA0"/>
    <w:rsid w:val="00D275D3"/>
    <w:rsid w:val="00D27804"/>
    <w:rsid w:val="00D322AC"/>
    <w:rsid w:val="00D32D0F"/>
    <w:rsid w:val="00D3340B"/>
    <w:rsid w:val="00D345B0"/>
    <w:rsid w:val="00D34B03"/>
    <w:rsid w:val="00D34FF6"/>
    <w:rsid w:val="00D35348"/>
    <w:rsid w:val="00D368BB"/>
    <w:rsid w:val="00D36FEF"/>
    <w:rsid w:val="00D37F01"/>
    <w:rsid w:val="00D40C3D"/>
    <w:rsid w:val="00D40E37"/>
    <w:rsid w:val="00D41082"/>
    <w:rsid w:val="00D41B68"/>
    <w:rsid w:val="00D41F57"/>
    <w:rsid w:val="00D433E6"/>
    <w:rsid w:val="00D43448"/>
    <w:rsid w:val="00D47418"/>
    <w:rsid w:val="00D47545"/>
    <w:rsid w:val="00D47CBA"/>
    <w:rsid w:val="00D50BFA"/>
    <w:rsid w:val="00D60EFF"/>
    <w:rsid w:val="00D6158B"/>
    <w:rsid w:val="00D625D4"/>
    <w:rsid w:val="00D62A95"/>
    <w:rsid w:val="00D62C62"/>
    <w:rsid w:val="00D62D49"/>
    <w:rsid w:val="00D641CA"/>
    <w:rsid w:val="00D66027"/>
    <w:rsid w:val="00D67BA1"/>
    <w:rsid w:val="00D70C18"/>
    <w:rsid w:val="00D70F3D"/>
    <w:rsid w:val="00D712F4"/>
    <w:rsid w:val="00D71635"/>
    <w:rsid w:val="00D7194E"/>
    <w:rsid w:val="00D72DD7"/>
    <w:rsid w:val="00D7337C"/>
    <w:rsid w:val="00D74A54"/>
    <w:rsid w:val="00D773D8"/>
    <w:rsid w:val="00D82E40"/>
    <w:rsid w:val="00D842F1"/>
    <w:rsid w:val="00D84E2E"/>
    <w:rsid w:val="00D84F32"/>
    <w:rsid w:val="00D85785"/>
    <w:rsid w:val="00D86EE9"/>
    <w:rsid w:val="00D8726C"/>
    <w:rsid w:val="00D87F30"/>
    <w:rsid w:val="00D905FA"/>
    <w:rsid w:val="00D911D3"/>
    <w:rsid w:val="00D91F75"/>
    <w:rsid w:val="00D93AC3"/>
    <w:rsid w:val="00D9432F"/>
    <w:rsid w:val="00D9543E"/>
    <w:rsid w:val="00D95D8B"/>
    <w:rsid w:val="00D96473"/>
    <w:rsid w:val="00D96553"/>
    <w:rsid w:val="00D9799D"/>
    <w:rsid w:val="00D97ED2"/>
    <w:rsid w:val="00DA0C84"/>
    <w:rsid w:val="00DA3136"/>
    <w:rsid w:val="00DA4A53"/>
    <w:rsid w:val="00DA6FCE"/>
    <w:rsid w:val="00DA7196"/>
    <w:rsid w:val="00DA7D8D"/>
    <w:rsid w:val="00DB0257"/>
    <w:rsid w:val="00DB0EDE"/>
    <w:rsid w:val="00DB16C3"/>
    <w:rsid w:val="00DB1D3C"/>
    <w:rsid w:val="00DB286E"/>
    <w:rsid w:val="00DB3B4A"/>
    <w:rsid w:val="00DB3CA4"/>
    <w:rsid w:val="00DB408D"/>
    <w:rsid w:val="00DB6363"/>
    <w:rsid w:val="00DC00B6"/>
    <w:rsid w:val="00DC1761"/>
    <w:rsid w:val="00DC2414"/>
    <w:rsid w:val="00DC31C3"/>
    <w:rsid w:val="00DC3F6C"/>
    <w:rsid w:val="00DC47EA"/>
    <w:rsid w:val="00DC4BC0"/>
    <w:rsid w:val="00DC4C26"/>
    <w:rsid w:val="00DD2611"/>
    <w:rsid w:val="00DD2B14"/>
    <w:rsid w:val="00DD32FC"/>
    <w:rsid w:val="00DD48CF"/>
    <w:rsid w:val="00DD4ACF"/>
    <w:rsid w:val="00DD4C92"/>
    <w:rsid w:val="00DD59FD"/>
    <w:rsid w:val="00DD6E9C"/>
    <w:rsid w:val="00DE0148"/>
    <w:rsid w:val="00DE1D25"/>
    <w:rsid w:val="00DE2C98"/>
    <w:rsid w:val="00DE2EB0"/>
    <w:rsid w:val="00DE3CF7"/>
    <w:rsid w:val="00DE4DDB"/>
    <w:rsid w:val="00DE595B"/>
    <w:rsid w:val="00DE6E1D"/>
    <w:rsid w:val="00DF1000"/>
    <w:rsid w:val="00DF2705"/>
    <w:rsid w:val="00DF2E24"/>
    <w:rsid w:val="00DF32AB"/>
    <w:rsid w:val="00DF3A69"/>
    <w:rsid w:val="00DF4576"/>
    <w:rsid w:val="00DF48C5"/>
    <w:rsid w:val="00DF4A49"/>
    <w:rsid w:val="00DF6486"/>
    <w:rsid w:val="00DF6920"/>
    <w:rsid w:val="00E0017C"/>
    <w:rsid w:val="00E00494"/>
    <w:rsid w:val="00E01677"/>
    <w:rsid w:val="00E02790"/>
    <w:rsid w:val="00E02C93"/>
    <w:rsid w:val="00E03375"/>
    <w:rsid w:val="00E0383F"/>
    <w:rsid w:val="00E044EE"/>
    <w:rsid w:val="00E0456F"/>
    <w:rsid w:val="00E05450"/>
    <w:rsid w:val="00E07012"/>
    <w:rsid w:val="00E07341"/>
    <w:rsid w:val="00E10739"/>
    <w:rsid w:val="00E11E8D"/>
    <w:rsid w:val="00E1235B"/>
    <w:rsid w:val="00E12EDB"/>
    <w:rsid w:val="00E1388B"/>
    <w:rsid w:val="00E15CD3"/>
    <w:rsid w:val="00E167C2"/>
    <w:rsid w:val="00E21398"/>
    <w:rsid w:val="00E22539"/>
    <w:rsid w:val="00E2253D"/>
    <w:rsid w:val="00E235AA"/>
    <w:rsid w:val="00E2439B"/>
    <w:rsid w:val="00E24845"/>
    <w:rsid w:val="00E250F7"/>
    <w:rsid w:val="00E2528C"/>
    <w:rsid w:val="00E255A0"/>
    <w:rsid w:val="00E25806"/>
    <w:rsid w:val="00E30D05"/>
    <w:rsid w:val="00E3134E"/>
    <w:rsid w:val="00E31FD0"/>
    <w:rsid w:val="00E32163"/>
    <w:rsid w:val="00E32327"/>
    <w:rsid w:val="00E326DB"/>
    <w:rsid w:val="00E330BD"/>
    <w:rsid w:val="00E33143"/>
    <w:rsid w:val="00E33B75"/>
    <w:rsid w:val="00E35147"/>
    <w:rsid w:val="00E35433"/>
    <w:rsid w:val="00E35823"/>
    <w:rsid w:val="00E35998"/>
    <w:rsid w:val="00E3782D"/>
    <w:rsid w:val="00E37A1E"/>
    <w:rsid w:val="00E40BE5"/>
    <w:rsid w:val="00E419B1"/>
    <w:rsid w:val="00E42BC3"/>
    <w:rsid w:val="00E42DF6"/>
    <w:rsid w:val="00E42F43"/>
    <w:rsid w:val="00E4429E"/>
    <w:rsid w:val="00E44BE6"/>
    <w:rsid w:val="00E4741B"/>
    <w:rsid w:val="00E50163"/>
    <w:rsid w:val="00E504F3"/>
    <w:rsid w:val="00E5185B"/>
    <w:rsid w:val="00E521BA"/>
    <w:rsid w:val="00E5240F"/>
    <w:rsid w:val="00E52478"/>
    <w:rsid w:val="00E52C3A"/>
    <w:rsid w:val="00E54171"/>
    <w:rsid w:val="00E54560"/>
    <w:rsid w:val="00E5484B"/>
    <w:rsid w:val="00E572B1"/>
    <w:rsid w:val="00E606DA"/>
    <w:rsid w:val="00E6134C"/>
    <w:rsid w:val="00E61451"/>
    <w:rsid w:val="00E6299A"/>
    <w:rsid w:val="00E62E8D"/>
    <w:rsid w:val="00E62FC5"/>
    <w:rsid w:val="00E6312A"/>
    <w:rsid w:val="00E639BD"/>
    <w:rsid w:val="00E64A54"/>
    <w:rsid w:val="00E65840"/>
    <w:rsid w:val="00E65B58"/>
    <w:rsid w:val="00E6617B"/>
    <w:rsid w:val="00E66DC5"/>
    <w:rsid w:val="00E67A62"/>
    <w:rsid w:val="00E67DCF"/>
    <w:rsid w:val="00E70F62"/>
    <w:rsid w:val="00E712AF"/>
    <w:rsid w:val="00E7164E"/>
    <w:rsid w:val="00E723BA"/>
    <w:rsid w:val="00E7318F"/>
    <w:rsid w:val="00E74F38"/>
    <w:rsid w:val="00E75FAD"/>
    <w:rsid w:val="00E762E7"/>
    <w:rsid w:val="00E76595"/>
    <w:rsid w:val="00E76C8D"/>
    <w:rsid w:val="00E77007"/>
    <w:rsid w:val="00E80467"/>
    <w:rsid w:val="00E81C18"/>
    <w:rsid w:val="00E8213D"/>
    <w:rsid w:val="00E827C3"/>
    <w:rsid w:val="00E82CAC"/>
    <w:rsid w:val="00E837EA"/>
    <w:rsid w:val="00E83A2C"/>
    <w:rsid w:val="00E8489B"/>
    <w:rsid w:val="00E855E4"/>
    <w:rsid w:val="00E8632D"/>
    <w:rsid w:val="00E8648F"/>
    <w:rsid w:val="00E87C68"/>
    <w:rsid w:val="00E9097C"/>
    <w:rsid w:val="00E90A74"/>
    <w:rsid w:val="00E9140A"/>
    <w:rsid w:val="00E927D3"/>
    <w:rsid w:val="00E941AB"/>
    <w:rsid w:val="00E944EF"/>
    <w:rsid w:val="00E94BAA"/>
    <w:rsid w:val="00E950A1"/>
    <w:rsid w:val="00E97BEB"/>
    <w:rsid w:val="00E97E57"/>
    <w:rsid w:val="00EA0040"/>
    <w:rsid w:val="00EA0E03"/>
    <w:rsid w:val="00EA13C0"/>
    <w:rsid w:val="00EA185F"/>
    <w:rsid w:val="00EA2190"/>
    <w:rsid w:val="00EA2AD0"/>
    <w:rsid w:val="00EA3D10"/>
    <w:rsid w:val="00EA3D9F"/>
    <w:rsid w:val="00EA4265"/>
    <w:rsid w:val="00EA47C3"/>
    <w:rsid w:val="00EA4826"/>
    <w:rsid w:val="00EA4E80"/>
    <w:rsid w:val="00EB0A13"/>
    <w:rsid w:val="00EB1737"/>
    <w:rsid w:val="00EB27B5"/>
    <w:rsid w:val="00EB2BDD"/>
    <w:rsid w:val="00EB3FFF"/>
    <w:rsid w:val="00EB40B6"/>
    <w:rsid w:val="00EB4B36"/>
    <w:rsid w:val="00EB76F7"/>
    <w:rsid w:val="00EC0942"/>
    <w:rsid w:val="00EC14AD"/>
    <w:rsid w:val="00EC152C"/>
    <w:rsid w:val="00EC15BB"/>
    <w:rsid w:val="00EC1BC0"/>
    <w:rsid w:val="00EC1DAA"/>
    <w:rsid w:val="00EC2617"/>
    <w:rsid w:val="00EC2CA0"/>
    <w:rsid w:val="00EC2FE4"/>
    <w:rsid w:val="00EC4FE0"/>
    <w:rsid w:val="00EC62A9"/>
    <w:rsid w:val="00EC74EF"/>
    <w:rsid w:val="00ED04F6"/>
    <w:rsid w:val="00ED18DA"/>
    <w:rsid w:val="00ED28E8"/>
    <w:rsid w:val="00ED4365"/>
    <w:rsid w:val="00ED7643"/>
    <w:rsid w:val="00EE0449"/>
    <w:rsid w:val="00EE2620"/>
    <w:rsid w:val="00EE26FA"/>
    <w:rsid w:val="00EE45F3"/>
    <w:rsid w:val="00EE6520"/>
    <w:rsid w:val="00EE6AE4"/>
    <w:rsid w:val="00EF032B"/>
    <w:rsid w:val="00EF249A"/>
    <w:rsid w:val="00EF534E"/>
    <w:rsid w:val="00EF69DB"/>
    <w:rsid w:val="00EF6A8B"/>
    <w:rsid w:val="00EF6D62"/>
    <w:rsid w:val="00EF74F0"/>
    <w:rsid w:val="00EF781D"/>
    <w:rsid w:val="00F009EE"/>
    <w:rsid w:val="00F022DA"/>
    <w:rsid w:val="00F04188"/>
    <w:rsid w:val="00F04EC5"/>
    <w:rsid w:val="00F05D58"/>
    <w:rsid w:val="00F05E7E"/>
    <w:rsid w:val="00F060F2"/>
    <w:rsid w:val="00F06530"/>
    <w:rsid w:val="00F0780D"/>
    <w:rsid w:val="00F118DF"/>
    <w:rsid w:val="00F11CFA"/>
    <w:rsid w:val="00F164A7"/>
    <w:rsid w:val="00F16894"/>
    <w:rsid w:val="00F2175C"/>
    <w:rsid w:val="00F22CCE"/>
    <w:rsid w:val="00F22DCB"/>
    <w:rsid w:val="00F246B8"/>
    <w:rsid w:val="00F24F5B"/>
    <w:rsid w:val="00F2513B"/>
    <w:rsid w:val="00F25FA5"/>
    <w:rsid w:val="00F30DAF"/>
    <w:rsid w:val="00F30DEC"/>
    <w:rsid w:val="00F32676"/>
    <w:rsid w:val="00F33B6C"/>
    <w:rsid w:val="00F33D2C"/>
    <w:rsid w:val="00F343FC"/>
    <w:rsid w:val="00F42414"/>
    <w:rsid w:val="00F4296C"/>
    <w:rsid w:val="00F446C5"/>
    <w:rsid w:val="00F46A8C"/>
    <w:rsid w:val="00F46B64"/>
    <w:rsid w:val="00F46EB0"/>
    <w:rsid w:val="00F501A4"/>
    <w:rsid w:val="00F51313"/>
    <w:rsid w:val="00F53E34"/>
    <w:rsid w:val="00F54C85"/>
    <w:rsid w:val="00F54E88"/>
    <w:rsid w:val="00F5526C"/>
    <w:rsid w:val="00F55462"/>
    <w:rsid w:val="00F554FD"/>
    <w:rsid w:val="00F55DC2"/>
    <w:rsid w:val="00F5627B"/>
    <w:rsid w:val="00F57D55"/>
    <w:rsid w:val="00F603E5"/>
    <w:rsid w:val="00F6260D"/>
    <w:rsid w:val="00F62E4A"/>
    <w:rsid w:val="00F64681"/>
    <w:rsid w:val="00F6482C"/>
    <w:rsid w:val="00F64949"/>
    <w:rsid w:val="00F6499D"/>
    <w:rsid w:val="00F64A43"/>
    <w:rsid w:val="00F6532B"/>
    <w:rsid w:val="00F65844"/>
    <w:rsid w:val="00F66373"/>
    <w:rsid w:val="00F66857"/>
    <w:rsid w:val="00F67B04"/>
    <w:rsid w:val="00F708C4"/>
    <w:rsid w:val="00F70A05"/>
    <w:rsid w:val="00F71F24"/>
    <w:rsid w:val="00F76BAC"/>
    <w:rsid w:val="00F76ED0"/>
    <w:rsid w:val="00F831FE"/>
    <w:rsid w:val="00F83771"/>
    <w:rsid w:val="00F84EE1"/>
    <w:rsid w:val="00F850C4"/>
    <w:rsid w:val="00F8649B"/>
    <w:rsid w:val="00F86AA4"/>
    <w:rsid w:val="00F876FB"/>
    <w:rsid w:val="00F87BF5"/>
    <w:rsid w:val="00F90326"/>
    <w:rsid w:val="00F91270"/>
    <w:rsid w:val="00F92123"/>
    <w:rsid w:val="00F93976"/>
    <w:rsid w:val="00F94971"/>
    <w:rsid w:val="00F959BC"/>
    <w:rsid w:val="00F96568"/>
    <w:rsid w:val="00F97AEF"/>
    <w:rsid w:val="00FA47AC"/>
    <w:rsid w:val="00FA53EE"/>
    <w:rsid w:val="00FB1C40"/>
    <w:rsid w:val="00FB2F3A"/>
    <w:rsid w:val="00FB403F"/>
    <w:rsid w:val="00FB4B75"/>
    <w:rsid w:val="00FB509A"/>
    <w:rsid w:val="00FB606B"/>
    <w:rsid w:val="00FC083F"/>
    <w:rsid w:val="00FC0948"/>
    <w:rsid w:val="00FC0E7B"/>
    <w:rsid w:val="00FC0FF9"/>
    <w:rsid w:val="00FC4AE1"/>
    <w:rsid w:val="00FC580C"/>
    <w:rsid w:val="00FC683A"/>
    <w:rsid w:val="00FC74C3"/>
    <w:rsid w:val="00FC7DCF"/>
    <w:rsid w:val="00FD061A"/>
    <w:rsid w:val="00FD0A5B"/>
    <w:rsid w:val="00FD26AA"/>
    <w:rsid w:val="00FD3F24"/>
    <w:rsid w:val="00FD4EBC"/>
    <w:rsid w:val="00FD5773"/>
    <w:rsid w:val="00FE0042"/>
    <w:rsid w:val="00FE089F"/>
    <w:rsid w:val="00FE0E2A"/>
    <w:rsid w:val="00FE1DEE"/>
    <w:rsid w:val="00FE1F9F"/>
    <w:rsid w:val="00FE2C7B"/>
    <w:rsid w:val="00FE326D"/>
    <w:rsid w:val="00FE46D0"/>
    <w:rsid w:val="00FE49AD"/>
    <w:rsid w:val="00FE6124"/>
    <w:rsid w:val="00FE7BDC"/>
    <w:rsid w:val="00FF1563"/>
    <w:rsid w:val="00FF167A"/>
    <w:rsid w:val="00FF16BE"/>
    <w:rsid w:val="00FF2A9B"/>
    <w:rsid w:val="00FF5048"/>
    <w:rsid w:val="00FF69CC"/>
    <w:rsid w:val="00FF6E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A39FB05-F037-41C4-BBD1-E5CF26AB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uiPriority="9" w:qFormat="1"/>
    <w:lsdException w:name="heading 4" w:locked="1" w:uiPriority="9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476D"/>
    <w:pPr>
      <w:widowControl w:val="0"/>
      <w:adjustRightInd w:val="0"/>
      <w:spacing w:line="360" w:lineRule="atLeast"/>
      <w:textAlignment w:val="baseline"/>
    </w:pPr>
    <w:rPr>
      <w:rFonts w:ascii="Times New Roman" w:hAnsi="Times New Roman"/>
      <w:kern w:val="0"/>
      <w:szCs w:val="20"/>
    </w:rPr>
  </w:style>
  <w:style w:type="paragraph" w:styleId="1">
    <w:name w:val="heading 1"/>
    <w:basedOn w:val="a"/>
    <w:next w:val="a"/>
    <w:link w:val="10"/>
    <w:uiPriority w:val="99"/>
    <w:qFormat/>
    <w:rsid w:val="0003168D"/>
    <w:pPr>
      <w:keepNext/>
      <w:adjustRightInd/>
      <w:spacing w:before="180" w:after="180" w:line="720" w:lineRule="auto"/>
      <w:textAlignment w:val="auto"/>
      <w:outlineLvl w:val="0"/>
    </w:pPr>
    <w:rPr>
      <w:rFonts w:ascii="Cambria" w:hAnsi="Cambria"/>
      <w:b/>
      <w:kern w:val="52"/>
      <w:sz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locked/>
    <w:rsid w:val="00E01677"/>
    <w:pPr>
      <w:keepNext/>
      <w:spacing w:line="720" w:lineRule="atLeast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72F3C"/>
    <w:pPr>
      <w:keepNext/>
      <w:spacing w:line="720" w:lineRule="atLeast"/>
      <w:outlineLvl w:val="2"/>
    </w:pPr>
    <w:rPr>
      <w:rFonts w:ascii="Cambria" w:hAnsi="Cambria"/>
      <w:b/>
      <w:sz w:val="36"/>
    </w:rPr>
  </w:style>
  <w:style w:type="paragraph" w:styleId="4">
    <w:name w:val="heading 4"/>
    <w:basedOn w:val="a"/>
    <w:next w:val="a"/>
    <w:link w:val="40"/>
    <w:uiPriority w:val="99"/>
    <w:qFormat/>
    <w:rsid w:val="0003168D"/>
    <w:pPr>
      <w:keepNext/>
      <w:spacing w:line="720" w:lineRule="atLeast"/>
      <w:outlineLvl w:val="3"/>
    </w:pPr>
    <w:rPr>
      <w:rFonts w:ascii="Cambria" w:hAnsi="Cambria"/>
      <w:sz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9"/>
    <w:locked/>
    <w:rsid w:val="0003168D"/>
    <w:rPr>
      <w:rFonts w:ascii="Cambria" w:eastAsia="新細明體" w:hAnsi="Cambria"/>
      <w:b/>
      <w:kern w:val="52"/>
      <w:sz w:val="52"/>
    </w:rPr>
  </w:style>
  <w:style w:type="character" w:customStyle="1" w:styleId="30">
    <w:name w:val="標題 3 字元"/>
    <w:basedOn w:val="a0"/>
    <w:link w:val="3"/>
    <w:uiPriority w:val="99"/>
    <w:semiHidden/>
    <w:locked/>
    <w:rsid w:val="00172F3C"/>
    <w:rPr>
      <w:rFonts w:ascii="Cambria" w:eastAsia="新細明體" w:hAnsi="Cambria"/>
      <w:b/>
      <w:sz w:val="36"/>
    </w:rPr>
  </w:style>
  <w:style w:type="character" w:customStyle="1" w:styleId="40">
    <w:name w:val="標題 4 字元"/>
    <w:basedOn w:val="a0"/>
    <w:link w:val="4"/>
    <w:uiPriority w:val="99"/>
    <w:semiHidden/>
    <w:locked/>
    <w:rsid w:val="0003168D"/>
    <w:rPr>
      <w:rFonts w:ascii="Cambria" w:eastAsia="新細明體" w:hAnsi="Cambria"/>
      <w:kern w:val="0"/>
      <w:sz w:val="36"/>
    </w:rPr>
  </w:style>
  <w:style w:type="paragraph" w:styleId="a3">
    <w:name w:val="footer"/>
    <w:basedOn w:val="a"/>
    <w:link w:val="a4"/>
    <w:uiPriority w:val="99"/>
    <w:rsid w:val="0003168D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basedOn w:val="a0"/>
    <w:link w:val="a3"/>
    <w:uiPriority w:val="99"/>
    <w:locked/>
    <w:rsid w:val="0003168D"/>
    <w:rPr>
      <w:rFonts w:ascii="Times New Roman" w:eastAsia="新細明體" w:hAnsi="Times New Roman"/>
      <w:kern w:val="0"/>
      <w:sz w:val="20"/>
    </w:rPr>
  </w:style>
  <w:style w:type="character" w:styleId="a5">
    <w:name w:val="page number"/>
    <w:basedOn w:val="a0"/>
    <w:uiPriority w:val="99"/>
    <w:rsid w:val="0003168D"/>
    <w:rPr>
      <w:rFonts w:cs="Times New Roman"/>
    </w:rPr>
  </w:style>
  <w:style w:type="paragraph" w:styleId="a6">
    <w:name w:val="header"/>
    <w:basedOn w:val="a"/>
    <w:link w:val="a7"/>
    <w:uiPriority w:val="99"/>
    <w:rsid w:val="0003168D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basedOn w:val="a0"/>
    <w:link w:val="a6"/>
    <w:uiPriority w:val="99"/>
    <w:locked/>
    <w:rsid w:val="0003168D"/>
    <w:rPr>
      <w:rFonts w:ascii="Times New Roman" w:eastAsia="新細明體" w:hAnsi="Times New Roman"/>
      <w:kern w:val="0"/>
      <w:sz w:val="20"/>
    </w:rPr>
  </w:style>
  <w:style w:type="paragraph" w:customStyle="1" w:styleId="7">
    <w:name w:val="樣式7"/>
    <w:basedOn w:val="a"/>
    <w:uiPriority w:val="99"/>
    <w:rsid w:val="0003168D"/>
    <w:pPr>
      <w:kinsoku w:val="0"/>
      <w:spacing w:line="360" w:lineRule="exact"/>
      <w:ind w:left="1361" w:hanging="1361"/>
    </w:pPr>
    <w:rPr>
      <w:spacing w:val="14"/>
    </w:rPr>
  </w:style>
  <w:style w:type="character" w:customStyle="1" w:styleId="catalogfont21">
    <w:name w:val="catalog_font21"/>
    <w:uiPriority w:val="99"/>
    <w:rsid w:val="0003168D"/>
    <w:rPr>
      <w:b/>
      <w:color w:val="009933"/>
      <w:sz w:val="20"/>
    </w:rPr>
  </w:style>
  <w:style w:type="character" w:customStyle="1" w:styleId="ft">
    <w:name w:val="ft"/>
    <w:uiPriority w:val="99"/>
    <w:rsid w:val="0003168D"/>
  </w:style>
  <w:style w:type="character" w:styleId="a8">
    <w:name w:val="Emphasis"/>
    <w:basedOn w:val="a0"/>
    <w:uiPriority w:val="99"/>
    <w:qFormat/>
    <w:rsid w:val="0003168D"/>
    <w:rPr>
      <w:rFonts w:cs="Times New Roman"/>
      <w:color w:val="CC0033"/>
    </w:rPr>
  </w:style>
  <w:style w:type="character" w:styleId="a9">
    <w:name w:val="Hyperlink"/>
    <w:basedOn w:val="a0"/>
    <w:uiPriority w:val="99"/>
    <w:rsid w:val="0003168D"/>
    <w:rPr>
      <w:rFonts w:cs="Times New Roman"/>
      <w:color w:val="0033CC"/>
      <w:u w:val="single"/>
    </w:rPr>
  </w:style>
  <w:style w:type="character" w:customStyle="1" w:styleId="ti2">
    <w:name w:val="ti2"/>
    <w:uiPriority w:val="99"/>
    <w:rsid w:val="0003168D"/>
    <w:rPr>
      <w:sz w:val="22"/>
    </w:rPr>
  </w:style>
  <w:style w:type="character" w:customStyle="1" w:styleId="ti">
    <w:name w:val="ti"/>
    <w:uiPriority w:val="99"/>
    <w:rsid w:val="0003168D"/>
  </w:style>
  <w:style w:type="paragraph" w:styleId="aa">
    <w:name w:val="List Paragraph"/>
    <w:basedOn w:val="a"/>
    <w:uiPriority w:val="99"/>
    <w:qFormat/>
    <w:rsid w:val="0003168D"/>
    <w:pPr>
      <w:widowControl/>
      <w:adjustRightInd/>
      <w:spacing w:line="240" w:lineRule="auto"/>
      <w:ind w:leftChars="200" w:left="480"/>
      <w:textAlignment w:val="auto"/>
    </w:pPr>
    <w:rPr>
      <w:rFonts w:ascii="新細明體" w:eastAsia="標楷體" w:hAnsi="新細明體" w:cs="新細明體"/>
      <w:szCs w:val="24"/>
    </w:rPr>
  </w:style>
  <w:style w:type="character" w:customStyle="1" w:styleId="name">
    <w:name w:val="name"/>
    <w:uiPriority w:val="99"/>
    <w:rsid w:val="0003168D"/>
  </w:style>
  <w:style w:type="paragraph" w:styleId="ab">
    <w:name w:val="caption"/>
    <w:basedOn w:val="a"/>
    <w:next w:val="a"/>
    <w:uiPriority w:val="99"/>
    <w:qFormat/>
    <w:rsid w:val="0003168D"/>
    <w:pPr>
      <w:adjustRightInd/>
      <w:spacing w:line="240" w:lineRule="auto"/>
      <w:textAlignment w:val="auto"/>
    </w:pPr>
    <w:rPr>
      <w:rFonts w:ascii="Calibri" w:hAnsi="Calibri"/>
      <w:kern w:val="2"/>
      <w:sz w:val="20"/>
    </w:rPr>
  </w:style>
  <w:style w:type="paragraph" w:styleId="ac">
    <w:name w:val="Balloon Text"/>
    <w:basedOn w:val="a"/>
    <w:link w:val="ad"/>
    <w:uiPriority w:val="99"/>
    <w:rsid w:val="0003168D"/>
    <w:pPr>
      <w:spacing w:line="240" w:lineRule="auto"/>
    </w:pPr>
    <w:rPr>
      <w:rFonts w:ascii="Cambria" w:hAnsi="Cambria"/>
      <w:sz w:val="18"/>
    </w:rPr>
  </w:style>
  <w:style w:type="character" w:customStyle="1" w:styleId="ad">
    <w:name w:val="註解方塊文字 字元"/>
    <w:basedOn w:val="a0"/>
    <w:link w:val="ac"/>
    <w:uiPriority w:val="99"/>
    <w:locked/>
    <w:rsid w:val="0003168D"/>
    <w:rPr>
      <w:rFonts w:ascii="Cambria" w:eastAsia="新細明體" w:hAnsi="Cambria"/>
      <w:kern w:val="0"/>
      <w:sz w:val="18"/>
    </w:rPr>
  </w:style>
  <w:style w:type="paragraph" w:customStyle="1" w:styleId="authlist">
    <w:name w:val="auth_list"/>
    <w:basedOn w:val="a"/>
    <w:uiPriority w:val="99"/>
    <w:rsid w:val="0003168D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新細明體" w:hAnsi="新細明體" w:cs="新細明體"/>
      <w:szCs w:val="24"/>
    </w:rPr>
  </w:style>
  <w:style w:type="paragraph" w:customStyle="1" w:styleId="citation">
    <w:name w:val="citation"/>
    <w:basedOn w:val="a"/>
    <w:uiPriority w:val="99"/>
    <w:rsid w:val="0003168D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新細明體" w:hAnsi="新細明體" w:cs="新細明體"/>
      <w:szCs w:val="24"/>
    </w:rPr>
  </w:style>
  <w:style w:type="character" w:customStyle="1" w:styleId="apple-style-span">
    <w:name w:val="apple-style-span"/>
    <w:uiPriority w:val="99"/>
    <w:rsid w:val="0003168D"/>
  </w:style>
  <w:style w:type="character" w:customStyle="1" w:styleId="apple-converted-space">
    <w:name w:val="apple-converted-space"/>
    <w:rsid w:val="0003168D"/>
  </w:style>
  <w:style w:type="character" w:customStyle="1" w:styleId="subabstractlabel">
    <w:name w:val="sub_abstract_label"/>
    <w:uiPriority w:val="99"/>
    <w:rsid w:val="0003168D"/>
    <w:rPr>
      <w:b/>
      <w:sz w:val="24"/>
    </w:rPr>
  </w:style>
  <w:style w:type="character" w:styleId="ae">
    <w:name w:val="FollowedHyperlink"/>
    <w:basedOn w:val="a0"/>
    <w:uiPriority w:val="99"/>
    <w:rsid w:val="0003168D"/>
    <w:rPr>
      <w:rFonts w:cs="Times New Roman"/>
      <w:color w:val="800080"/>
      <w:u w:val="single"/>
    </w:rPr>
  </w:style>
  <w:style w:type="paragraph" w:styleId="af">
    <w:name w:val="endnote text"/>
    <w:basedOn w:val="a"/>
    <w:link w:val="af0"/>
    <w:uiPriority w:val="99"/>
    <w:rsid w:val="00C274CF"/>
    <w:pPr>
      <w:snapToGrid w:val="0"/>
    </w:pPr>
  </w:style>
  <w:style w:type="character" w:customStyle="1" w:styleId="af0">
    <w:name w:val="章節附註文字 字元"/>
    <w:basedOn w:val="a0"/>
    <w:link w:val="af"/>
    <w:uiPriority w:val="99"/>
    <w:locked/>
    <w:rsid w:val="00654F94"/>
    <w:rPr>
      <w:rFonts w:ascii="Times New Roman" w:hAnsi="Times New Roman"/>
      <w:sz w:val="24"/>
    </w:rPr>
  </w:style>
  <w:style w:type="character" w:styleId="af1">
    <w:name w:val="endnote reference"/>
    <w:basedOn w:val="a0"/>
    <w:uiPriority w:val="99"/>
    <w:semiHidden/>
    <w:rsid w:val="00C274CF"/>
    <w:rPr>
      <w:rFonts w:cs="Times New Roman"/>
      <w:vertAlign w:val="superscript"/>
    </w:rPr>
  </w:style>
  <w:style w:type="character" w:customStyle="1" w:styleId="st">
    <w:name w:val="st"/>
    <w:uiPriority w:val="99"/>
    <w:rsid w:val="000A0C55"/>
  </w:style>
  <w:style w:type="character" w:customStyle="1" w:styleId="gt-baf-back">
    <w:name w:val="gt-baf-back"/>
    <w:uiPriority w:val="99"/>
    <w:rsid w:val="00874170"/>
  </w:style>
  <w:style w:type="character" w:customStyle="1" w:styleId="h2">
    <w:name w:val="h2"/>
    <w:uiPriority w:val="99"/>
    <w:rsid w:val="00D06B19"/>
  </w:style>
  <w:style w:type="table" w:styleId="af2">
    <w:name w:val="Table Grid"/>
    <w:basedOn w:val="a1"/>
    <w:uiPriority w:val="99"/>
    <w:rsid w:val="00183020"/>
    <w:pPr>
      <w:widowControl w:val="0"/>
      <w:adjustRightInd w:val="0"/>
      <w:spacing w:line="360" w:lineRule="atLeast"/>
      <w:textAlignment w:val="baseline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headline">
    <w:name w:val="mw-headline"/>
    <w:uiPriority w:val="99"/>
    <w:rsid w:val="00172F3C"/>
  </w:style>
  <w:style w:type="paragraph" w:styleId="Web">
    <w:name w:val="Normal (Web)"/>
    <w:basedOn w:val="a"/>
    <w:uiPriority w:val="99"/>
    <w:semiHidden/>
    <w:rsid w:val="00172F3C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新細明體" w:hAnsi="新細明體" w:cs="新細明體"/>
      <w:szCs w:val="24"/>
    </w:rPr>
  </w:style>
  <w:style w:type="character" w:customStyle="1" w:styleId="ilh-page">
    <w:name w:val="ilh-page"/>
    <w:uiPriority w:val="99"/>
    <w:rsid w:val="00172F3C"/>
  </w:style>
  <w:style w:type="character" w:customStyle="1" w:styleId="editsection">
    <w:name w:val="editsection"/>
    <w:uiPriority w:val="99"/>
    <w:rsid w:val="00172F3C"/>
  </w:style>
  <w:style w:type="character" w:customStyle="1" w:styleId="highlight">
    <w:name w:val="highlight"/>
    <w:rsid w:val="000F7715"/>
  </w:style>
  <w:style w:type="character" w:customStyle="1" w:styleId="20">
    <w:name w:val="標題 2 字元"/>
    <w:basedOn w:val="a0"/>
    <w:link w:val="2"/>
    <w:uiPriority w:val="9"/>
    <w:semiHidden/>
    <w:rsid w:val="00E01677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character" w:customStyle="1" w:styleId="tocnumber">
    <w:name w:val="tocnumber"/>
    <w:basedOn w:val="a0"/>
    <w:rsid w:val="00BD5CA6"/>
  </w:style>
  <w:style w:type="character" w:customStyle="1" w:styleId="toctext">
    <w:name w:val="toctext"/>
    <w:basedOn w:val="a0"/>
    <w:rsid w:val="00BD5CA6"/>
  </w:style>
  <w:style w:type="paragraph" w:styleId="af3">
    <w:name w:val="No Spacing"/>
    <w:uiPriority w:val="1"/>
    <w:qFormat/>
    <w:rsid w:val="00DB286E"/>
    <w:pPr>
      <w:widowControl w:val="0"/>
      <w:adjustRightInd w:val="0"/>
      <w:textAlignment w:val="baseline"/>
    </w:pPr>
    <w:rPr>
      <w:rFonts w:ascii="Times New Roman" w:hAnsi="Times New Roman"/>
      <w:kern w:val="0"/>
      <w:szCs w:val="20"/>
    </w:rPr>
  </w:style>
  <w:style w:type="paragraph" w:styleId="af4">
    <w:name w:val="Subtitle"/>
    <w:basedOn w:val="a"/>
    <w:next w:val="a"/>
    <w:link w:val="af5"/>
    <w:uiPriority w:val="11"/>
    <w:qFormat/>
    <w:locked/>
    <w:rsid w:val="00DB286E"/>
    <w:pPr>
      <w:spacing w:after="60"/>
      <w:jc w:val="center"/>
      <w:outlineLvl w:val="1"/>
    </w:pPr>
    <w:rPr>
      <w:rFonts w:asciiTheme="majorHAnsi" w:hAnsiTheme="majorHAnsi" w:cstheme="majorBidi"/>
      <w:i/>
      <w:iCs/>
      <w:szCs w:val="24"/>
    </w:rPr>
  </w:style>
  <w:style w:type="character" w:customStyle="1" w:styleId="af5">
    <w:name w:val="副標題 字元"/>
    <w:basedOn w:val="a0"/>
    <w:link w:val="af4"/>
    <w:uiPriority w:val="11"/>
    <w:rsid w:val="00DB286E"/>
    <w:rPr>
      <w:rFonts w:asciiTheme="majorHAnsi" w:hAnsiTheme="majorHAnsi" w:cstheme="majorBidi"/>
      <w:i/>
      <w:iCs/>
      <w:kern w:val="0"/>
      <w:szCs w:val="24"/>
    </w:rPr>
  </w:style>
  <w:style w:type="paragraph" w:customStyle="1" w:styleId="af6">
    <w:name w:val="表"/>
    <w:basedOn w:val="a"/>
    <w:link w:val="af7"/>
    <w:qFormat/>
    <w:rsid w:val="00941FFA"/>
    <w:pPr>
      <w:adjustRightInd/>
      <w:spacing w:before="240" w:line="480" w:lineRule="auto"/>
      <w:ind w:leftChars="200" w:left="480"/>
      <w:textAlignment w:val="auto"/>
    </w:pPr>
    <w:rPr>
      <w:rFonts w:ascii="Arial" w:eastAsia="標楷體" w:hAnsi="Arial" w:cs="Arial"/>
      <w:kern w:val="2"/>
      <w:szCs w:val="24"/>
    </w:rPr>
  </w:style>
  <w:style w:type="character" w:customStyle="1" w:styleId="af7">
    <w:name w:val="表 字元"/>
    <w:basedOn w:val="a0"/>
    <w:link w:val="af6"/>
    <w:rsid w:val="00941FFA"/>
    <w:rPr>
      <w:rFonts w:ascii="Arial" w:eastAsia="標楷體" w:hAnsi="Arial" w:cs="Arial"/>
      <w:szCs w:val="24"/>
    </w:rPr>
  </w:style>
  <w:style w:type="character" w:styleId="af8">
    <w:name w:val="Placeholder Text"/>
    <w:basedOn w:val="a0"/>
    <w:uiPriority w:val="99"/>
    <w:semiHidden/>
    <w:rsid w:val="00F46EB0"/>
    <w:rPr>
      <w:color w:val="808080"/>
    </w:rPr>
  </w:style>
  <w:style w:type="character" w:customStyle="1" w:styleId="result">
    <w:name w:val="result"/>
    <w:basedOn w:val="a0"/>
    <w:rsid w:val="00C80DC5"/>
    <w:rPr>
      <w:color w:val="000080"/>
    </w:rPr>
  </w:style>
  <w:style w:type="character" w:styleId="af9">
    <w:name w:val="Strong"/>
    <w:basedOn w:val="a0"/>
    <w:uiPriority w:val="22"/>
    <w:qFormat/>
    <w:locked/>
    <w:rsid w:val="004C34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87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9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2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2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0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9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26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9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09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4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1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17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6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77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8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71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9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91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3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33">
          <w:marLeft w:val="180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7535">
          <w:marLeft w:val="180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7537">
          <w:marLeft w:val="180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5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755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47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63">
          <w:marLeft w:val="0"/>
          <w:marRight w:val="0"/>
          <w:marTop w:val="11"/>
          <w:marBottom w:val="1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3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756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52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66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6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757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1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8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D00219-B71A-419B-8151-9AC11A30D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scription pattern of Chinese herbal products for dementia in Taiwan: a population-based study</dc:title>
  <dc:creator>林舜穀</dc:creator>
  <cp:lastModifiedBy>Mogi</cp:lastModifiedBy>
  <cp:revision>6</cp:revision>
  <cp:lastPrinted>2015-01-26T15:35:00Z</cp:lastPrinted>
  <dcterms:created xsi:type="dcterms:W3CDTF">2016-05-17T11:23:00Z</dcterms:created>
  <dcterms:modified xsi:type="dcterms:W3CDTF">2016-05-27T02:04:00Z</dcterms:modified>
</cp:coreProperties>
</file>